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99A" w:rsidRDefault="00DF2E59">
      <w:r>
        <w:t>Table S1</w:t>
      </w:r>
      <w:r w:rsidR="00257003">
        <w:t>.</w:t>
      </w:r>
      <w:r w:rsidR="00BB471B">
        <w:t xml:space="preserve"> Plasma concentrations of sterols </w:t>
      </w:r>
      <w:r w:rsidR="00EB6812">
        <w:rPr>
          <w:rFonts w:cs="Arial"/>
          <w:iCs/>
        </w:rPr>
        <w:t>determined by GC-MS</w:t>
      </w:r>
      <w:r w:rsidR="00EB6812">
        <w:t xml:space="preserve"> </w:t>
      </w:r>
      <w:r w:rsidR="00BB471B">
        <w:t xml:space="preserve">in the jugular vein and a forearm vein taken from </w:t>
      </w:r>
      <w:r w:rsidR="00BB471B" w:rsidRPr="001A1AB4">
        <w:rPr>
          <w:rFonts w:cs="Arial"/>
          <w:iCs/>
        </w:rPr>
        <w:t xml:space="preserve">coronary heart disease patients </w:t>
      </w:r>
      <w:r w:rsidR="009B0725">
        <w:t xml:space="preserve">(n = 18) </w:t>
      </w:r>
      <w:r w:rsidR="00BB471B" w:rsidRPr="001A1AB4">
        <w:rPr>
          <w:rFonts w:cs="Arial"/>
          <w:iCs/>
        </w:rPr>
        <w:t>undergoing on-pump myocardial revascularization surgery</w:t>
      </w:r>
      <w:r w:rsidR="00BB471B">
        <w:t xml:space="preserve">. The flux of sterol out of the brain (positive value) and into brain (negative value) is calculated based on a flow </w:t>
      </w:r>
      <w:r w:rsidR="00AD5D46">
        <w:t xml:space="preserve">of plasma </w:t>
      </w:r>
      <w:r w:rsidR="00BB471B">
        <w:t>to the brain of 450 mL/min</w:t>
      </w:r>
      <w:r w:rsidR="00CF599A">
        <w:t>. Mean concentrations</w:t>
      </w:r>
      <w:r w:rsidR="00EB6812">
        <w:t xml:space="preserve"> ± standard deviation</w:t>
      </w:r>
      <w:r w:rsidR="00CF599A">
        <w:t xml:space="preserve"> (ng/mL</w:t>
      </w:r>
      <w:r w:rsidR="00EB6812">
        <w:t xml:space="preserve"> ± SD</w:t>
      </w:r>
      <w:r w:rsidR="00CF599A">
        <w:t xml:space="preserve">) and flux (mg/24 hr) </w:t>
      </w:r>
      <w:r w:rsidR="00EB6812">
        <w:t xml:space="preserve">values </w:t>
      </w:r>
      <w:r w:rsidR="00CF599A">
        <w:t>are given.</w:t>
      </w:r>
      <w:r w:rsidR="00EB6812">
        <w:t xml:space="preserve"> Total sterols comprising the sum of esterified and </w:t>
      </w:r>
      <w:r w:rsidR="008A5BD9">
        <w:t>non-esterified sterols were measured</w:t>
      </w:r>
      <w:r w:rsidR="00EB6812">
        <w:t>.</w:t>
      </w:r>
      <w:r w:rsidR="00BB471B">
        <w:t xml:space="preserve">  </w:t>
      </w:r>
      <w:r w:rsidR="00257003">
        <w:t xml:space="preserve"> </w:t>
      </w:r>
    </w:p>
    <w:tbl>
      <w:tblPr>
        <w:tblStyle w:val="TableGrid"/>
        <w:tblW w:w="0" w:type="auto"/>
        <w:tblLook w:val="04A0"/>
      </w:tblPr>
      <w:tblGrid>
        <w:gridCol w:w="3489"/>
        <w:gridCol w:w="1329"/>
        <w:gridCol w:w="1473"/>
        <w:gridCol w:w="1150"/>
        <w:gridCol w:w="996"/>
        <w:gridCol w:w="805"/>
      </w:tblGrid>
      <w:tr w:rsidR="00DF2E59" w:rsidTr="00AD1F24">
        <w:tc>
          <w:tcPr>
            <w:tcW w:w="0" w:type="auto"/>
          </w:tcPr>
          <w:p w:rsidR="00A1558A" w:rsidRDefault="00A1558A">
            <w:r>
              <w:t>Systematic name</w:t>
            </w:r>
          </w:p>
          <w:p w:rsidR="00DF2E59" w:rsidRDefault="00A1558A">
            <w:r>
              <w:t>(common n</w:t>
            </w:r>
            <w:r w:rsidR="00DF2E59">
              <w:t>ame</w:t>
            </w:r>
            <w:r>
              <w:t xml:space="preserve">, </w:t>
            </w:r>
            <w:r w:rsidR="009B0725">
              <w:t>abbreviation</w:t>
            </w:r>
            <w:r>
              <w:t>)</w:t>
            </w:r>
          </w:p>
        </w:tc>
        <w:tc>
          <w:tcPr>
            <w:tcW w:w="0" w:type="auto"/>
          </w:tcPr>
          <w:p w:rsidR="00DF2E59" w:rsidRDefault="00DF2E59">
            <w:r>
              <w:t>Jugular vein</w:t>
            </w:r>
          </w:p>
          <w:p w:rsidR="00DF2E59" w:rsidRDefault="00DF2E59">
            <w:r>
              <w:t>ng/mL</w:t>
            </w:r>
            <w:r w:rsidR="00EB6812">
              <w:t xml:space="preserve"> ± SD</w:t>
            </w:r>
            <w:r>
              <w:t xml:space="preserve"> </w:t>
            </w:r>
          </w:p>
        </w:tc>
        <w:tc>
          <w:tcPr>
            <w:tcW w:w="0" w:type="auto"/>
          </w:tcPr>
          <w:p w:rsidR="00DF2E59" w:rsidRDefault="00A1558A">
            <w:r>
              <w:t>Peripheral v</w:t>
            </w:r>
            <w:r w:rsidR="00DF2E59">
              <w:t>ein</w:t>
            </w:r>
          </w:p>
          <w:p w:rsidR="00DF2E59" w:rsidRDefault="00DF2E59">
            <w:r>
              <w:t>ng/mL</w:t>
            </w:r>
            <w:r w:rsidR="00EB6812">
              <w:t xml:space="preserve"> ± SD</w:t>
            </w:r>
          </w:p>
        </w:tc>
        <w:tc>
          <w:tcPr>
            <w:tcW w:w="0" w:type="auto"/>
          </w:tcPr>
          <w:p w:rsidR="00DF2E59" w:rsidRDefault="00DF2E59">
            <w:r>
              <w:t>Difference</w:t>
            </w:r>
          </w:p>
          <w:p w:rsidR="00DF2E59" w:rsidRDefault="00DF2E59">
            <w:r>
              <w:t>ng/mL</w:t>
            </w:r>
          </w:p>
        </w:tc>
        <w:tc>
          <w:tcPr>
            <w:tcW w:w="0" w:type="auto"/>
          </w:tcPr>
          <w:p w:rsidR="00DF2E59" w:rsidRDefault="00DF2E59">
            <w:r>
              <w:t>Flux</w:t>
            </w:r>
          </w:p>
          <w:p w:rsidR="00DF2E59" w:rsidRDefault="009B0725">
            <w:r>
              <w:t>mg/24</w:t>
            </w:r>
            <w:r w:rsidR="00DF2E59">
              <w:t>hr</w:t>
            </w:r>
          </w:p>
        </w:tc>
        <w:tc>
          <w:tcPr>
            <w:tcW w:w="0" w:type="auto"/>
          </w:tcPr>
          <w:p w:rsidR="00DF2E59" w:rsidRDefault="00077C2A">
            <w:r>
              <w:t>t test</w:t>
            </w:r>
          </w:p>
          <w:p w:rsidR="00077C2A" w:rsidRDefault="009B0725">
            <w:r>
              <w:t xml:space="preserve">P </w:t>
            </w:r>
            <w:r w:rsidR="00077C2A">
              <w:t>value</w:t>
            </w:r>
          </w:p>
        </w:tc>
      </w:tr>
      <w:tr w:rsidR="00DF2E59" w:rsidTr="00AD1F24">
        <w:tc>
          <w:tcPr>
            <w:tcW w:w="0" w:type="auto"/>
          </w:tcPr>
          <w:p w:rsidR="00DF2E59" w:rsidRDefault="00DF2E59">
            <w:r>
              <w:t>Cholest-5-ene-3β,24S-diol</w:t>
            </w:r>
          </w:p>
          <w:p w:rsidR="00DF2E59" w:rsidRDefault="00DF2E59">
            <w:r w:rsidRPr="00DF2E59">
              <w:t>(24S-hydroxycholesterol</w:t>
            </w:r>
            <w:r>
              <w:t>, 24</w:t>
            </w:r>
            <w:r w:rsidR="00A5489C">
              <w:t>S</w:t>
            </w:r>
            <w:r>
              <w:t>-HC</w:t>
            </w:r>
            <w:r w:rsidRPr="00DF2E59">
              <w:t>)</w:t>
            </w:r>
          </w:p>
        </w:tc>
        <w:tc>
          <w:tcPr>
            <w:tcW w:w="0" w:type="auto"/>
          </w:tcPr>
          <w:p w:rsidR="00DF2E59" w:rsidRDefault="00DF2E59">
            <w:r w:rsidRPr="00DF2E59">
              <w:t>38.09</w:t>
            </w:r>
            <w:r>
              <w:t>±</w:t>
            </w:r>
            <w:r w:rsidRPr="00DF2E59">
              <w:t>18.30</w:t>
            </w:r>
          </w:p>
        </w:tc>
        <w:tc>
          <w:tcPr>
            <w:tcW w:w="0" w:type="auto"/>
          </w:tcPr>
          <w:p w:rsidR="00DF2E59" w:rsidRDefault="00DF2E59">
            <w:r w:rsidRPr="00DF2E59">
              <w:t>33.18</w:t>
            </w:r>
            <w:r>
              <w:t>±</w:t>
            </w:r>
            <w:r w:rsidRPr="00DF2E59">
              <w:t>13.81</w:t>
            </w:r>
          </w:p>
        </w:tc>
        <w:tc>
          <w:tcPr>
            <w:tcW w:w="0" w:type="auto"/>
          </w:tcPr>
          <w:p w:rsidR="00DF2E59" w:rsidRDefault="00DF2E59">
            <w:r w:rsidRPr="00DF2E59">
              <w:t>4.90</w:t>
            </w:r>
          </w:p>
        </w:tc>
        <w:tc>
          <w:tcPr>
            <w:tcW w:w="0" w:type="auto"/>
          </w:tcPr>
          <w:p w:rsidR="00DF2E59" w:rsidRDefault="00DF2E59">
            <w:r w:rsidRPr="00DF2E59">
              <w:t>3.18</w:t>
            </w:r>
          </w:p>
        </w:tc>
        <w:tc>
          <w:tcPr>
            <w:tcW w:w="0" w:type="auto"/>
          </w:tcPr>
          <w:p w:rsidR="00A1558A" w:rsidRDefault="00077C2A">
            <w:r w:rsidRPr="00077C2A">
              <w:t>0.005</w:t>
            </w:r>
          </w:p>
          <w:p w:rsidR="00A1558A" w:rsidRPr="00DF2E59" w:rsidRDefault="00A1558A">
            <w:r>
              <w:t>**</w:t>
            </w:r>
          </w:p>
        </w:tc>
      </w:tr>
      <w:tr w:rsidR="00DF2E59" w:rsidTr="00AD1F24">
        <w:tc>
          <w:tcPr>
            <w:tcW w:w="0" w:type="auto"/>
          </w:tcPr>
          <w:p w:rsidR="00077C2A" w:rsidRDefault="00077C2A">
            <w:r>
              <w:t>Cholest-5-ene-3β,25-diol</w:t>
            </w:r>
          </w:p>
          <w:p w:rsidR="00DF2E59" w:rsidRDefault="00077C2A">
            <w:r w:rsidRPr="00077C2A">
              <w:t>(25-hydroxycholesterol</w:t>
            </w:r>
            <w:r>
              <w:t>, 25-HC</w:t>
            </w:r>
            <w:r w:rsidRPr="00077C2A">
              <w:t>)</w:t>
            </w:r>
          </w:p>
        </w:tc>
        <w:tc>
          <w:tcPr>
            <w:tcW w:w="0" w:type="auto"/>
          </w:tcPr>
          <w:p w:rsidR="00DF2E59" w:rsidRDefault="00077C2A">
            <w:r w:rsidRPr="00077C2A">
              <w:t>6.31</w:t>
            </w:r>
            <w:r>
              <w:t>±</w:t>
            </w:r>
            <w:r w:rsidRPr="00077C2A">
              <w:t>2.21</w:t>
            </w:r>
          </w:p>
        </w:tc>
        <w:tc>
          <w:tcPr>
            <w:tcW w:w="0" w:type="auto"/>
          </w:tcPr>
          <w:p w:rsidR="00DF2E59" w:rsidRDefault="00077C2A">
            <w:r w:rsidRPr="00077C2A">
              <w:t>5.83</w:t>
            </w:r>
            <w:r>
              <w:t>±</w:t>
            </w:r>
            <w:r w:rsidRPr="00077C2A">
              <w:t>2.32</w:t>
            </w:r>
          </w:p>
        </w:tc>
        <w:tc>
          <w:tcPr>
            <w:tcW w:w="0" w:type="auto"/>
          </w:tcPr>
          <w:p w:rsidR="00DF2E59" w:rsidRDefault="00077C2A">
            <w:r w:rsidRPr="00077C2A">
              <w:t>0.48</w:t>
            </w:r>
          </w:p>
        </w:tc>
        <w:tc>
          <w:tcPr>
            <w:tcW w:w="0" w:type="auto"/>
          </w:tcPr>
          <w:p w:rsidR="00DF2E59" w:rsidRDefault="00077C2A">
            <w:r w:rsidRPr="00077C2A">
              <w:t>0.31</w:t>
            </w:r>
          </w:p>
        </w:tc>
        <w:tc>
          <w:tcPr>
            <w:tcW w:w="0" w:type="auto"/>
          </w:tcPr>
          <w:p w:rsidR="00DF2E59" w:rsidRDefault="00077C2A">
            <w:r w:rsidRPr="00077C2A">
              <w:t>0.227</w:t>
            </w:r>
          </w:p>
          <w:p w:rsidR="00257003" w:rsidRDefault="00257003">
            <w:r>
              <w:t>NS</w:t>
            </w:r>
          </w:p>
        </w:tc>
      </w:tr>
      <w:tr w:rsidR="00DF2E59" w:rsidTr="00AD1F24">
        <w:tc>
          <w:tcPr>
            <w:tcW w:w="0" w:type="auto"/>
          </w:tcPr>
          <w:p w:rsidR="00077C2A" w:rsidRDefault="00077C2A">
            <w:r>
              <w:t>Cholest-5-ene-3β,</w:t>
            </w:r>
            <w:r w:rsidR="00203F4F">
              <w:t>(25R)</w:t>
            </w:r>
            <w:r>
              <w:t>26-diol</w:t>
            </w:r>
          </w:p>
          <w:p w:rsidR="00DF2E59" w:rsidRPr="00203F4F" w:rsidRDefault="00BB471B">
            <w:pPr>
              <w:rPr>
                <w:vertAlign w:val="superscript"/>
              </w:rPr>
            </w:pPr>
            <w:r>
              <w:t>((25R)</w:t>
            </w:r>
            <w:r w:rsidR="00077C2A" w:rsidRPr="00077C2A">
              <w:t>26-Hydroxycholesterol</w:t>
            </w:r>
            <w:r w:rsidR="00077C2A">
              <w:t>, 26-HC</w:t>
            </w:r>
            <w:r w:rsidR="00077C2A" w:rsidRPr="00077C2A">
              <w:t>)</w:t>
            </w:r>
            <w:r w:rsidR="00203F4F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:rsidR="00DF2E59" w:rsidRDefault="00077C2A">
            <w:r w:rsidRPr="00077C2A">
              <w:t>41.93</w:t>
            </w:r>
            <w:r>
              <w:t>±</w:t>
            </w:r>
            <w:r w:rsidRPr="00077C2A">
              <w:t>28.05</w:t>
            </w:r>
          </w:p>
        </w:tc>
        <w:tc>
          <w:tcPr>
            <w:tcW w:w="0" w:type="auto"/>
          </w:tcPr>
          <w:p w:rsidR="00DF2E59" w:rsidRDefault="00077C2A">
            <w:r w:rsidRPr="00077C2A">
              <w:t>43.67</w:t>
            </w:r>
            <w:r>
              <w:t>±</w:t>
            </w:r>
            <w:r w:rsidRPr="00077C2A">
              <w:t>30.61</w:t>
            </w:r>
          </w:p>
        </w:tc>
        <w:tc>
          <w:tcPr>
            <w:tcW w:w="0" w:type="auto"/>
          </w:tcPr>
          <w:p w:rsidR="00DF2E59" w:rsidRDefault="00077C2A">
            <w:r w:rsidRPr="00077C2A">
              <w:t>-1.74</w:t>
            </w:r>
          </w:p>
        </w:tc>
        <w:tc>
          <w:tcPr>
            <w:tcW w:w="0" w:type="auto"/>
          </w:tcPr>
          <w:p w:rsidR="00DF2E59" w:rsidRDefault="00077C2A">
            <w:r w:rsidRPr="00077C2A">
              <w:t>-1.13</w:t>
            </w:r>
          </w:p>
        </w:tc>
        <w:tc>
          <w:tcPr>
            <w:tcW w:w="0" w:type="auto"/>
          </w:tcPr>
          <w:p w:rsidR="00DF2E59" w:rsidRDefault="00077C2A">
            <w:r w:rsidRPr="00077C2A">
              <w:t>0.72</w:t>
            </w:r>
          </w:p>
          <w:p w:rsidR="00257003" w:rsidRDefault="00257003">
            <w:r>
              <w:t>NS</w:t>
            </w:r>
          </w:p>
        </w:tc>
      </w:tr>
      <w:tr w:rsidR="00DF2E59" w:rsidTr="00AD1F24">
        <w:tc>
          <w:tcPr>
            <w:tcW w:w="0" w:type="auto"/>
          </w:tcPr>
          <w:p w:rsidR="00077C2A" w:rsidRDefault="00077C2A">
            <w:r>
              <w:t>Cholest-5-ene-3β,7α-diol</w:t>
            </w:r>
          </w:p>
          <w:p w:rsidR="00DF2E59" w:rsidRDefault="00077C2A">
            <w:r w:rsidRPr="00077C2A">
              <w:t>(7α-Hydroxycholesterol</w:t>
            </w:r>
            <w:r>
              <w:t>, 7</w:t>
            </w:r>
            <w:r w:rsidRPr="00077C2A">
              <w:rPr>
                <w:rFonts w:cs="Arial"/>
              </w:rPr>
              <w:t>α</w:t>
            </w:r>
            <w:r>
              <w:t>-HC</w:t>
            </w:r>
            <w:r w:rsidRPr="00077C2A">
              <w:t>)</w:t>
            </w:r>
          </w:p>
        </w:tc>
        <w:tc>
          <w:tcPr>
            <w:tcW w:w="0" w:type="auto"/>
          </w:tcPr>
          <w:p w:rsidR="00DF2E59" w:rsidRDefault="00077C2A">
            <w:r w:rsidRPr="00077C2A">
              <w:t>9.97</w:t>
            </w:r>
            <w:r>
              <w:t>±</w:t>
            </w:r>
            <w:r w:rsidRPr="00077C2A">
              <w:t>11.39</w:t>
            </w:r>
          </w:p>
        </w:tc>
        <w:tc>
          <w:tcPr>
            <w:tcW w:w="0" w:type="auto"/>
          </w:tcPr>
          <w:p w:rsidR="00DF2E59" w:rsidRDefault="00077C2A">
            <w:r w:rsidRPr="00077C2A">
              <w:t>8.99</w:t>
            </w:r>
            <w:r>
              <w:t>±</w:t>
            </w:r>
            <w:r w:rsidRPr="00077C2A">
              <w:t>9.34</w:t>
            </w:r>
          </w:p>
        </w:tc>
        <w:tc>
          <w:tcPr>
            <w:tcW w:w="0" w:type="auto"/>
          </w:tcPr>
          <w:p w:rsidR="00DF2E59" w:rsidRDefault="00077C2A">
            <w:r w:rsidRPr="00077C2A">
              <w:t>0.97</w:t>
            </w:r>
          </w:p>
        </w:tc>
        <w:tc>
          <w:tcPr>
            <w:tcW w:w="0" w:type="auto"/>
          </w:tcPr>
          <w:p w:rsidR="00DF2E59" w:rsidRDefault="00077C2A">
            <w:r w:rsidRPr="00077C2A">
              <w:t>0.63</w:t>
            </w:r>
          </w:p>
        </w:tc>
        <w:tc>
          <w:tcPr>
            <w:tcW w:w="0" w:type="auto"/>
          </w:tcPr>
          <w:p w:rsidR="00DF2E59" w:rsidRDefault="00077C2A">
            <w:r w:rsidRPr="00077C2A">
              <w:t>0.081</w:t>
            </w:r>
          </w:p>
          <w:p w:rsidR="00257003" w:rsidRDefault="00257003">
            <w:r>
              <w:t>NS</w:t>
            </w:r>
          </w:p>
        </w:tc>
      </w:tr>
      <w:tr w:rsidR="00DF2E59" w:rsidTr="00AD1F24">
        <w:tc>
          <w:tcPr>
            <w:tcW w:w="0" w:type="auto"/>
          </w:tcPr>
          <w:p w:rsidR="00077C2A" w:rsidRDefault="00077C2A">
            <w:r>
              <w:t>Cholest-5-ene-3β,7β-diol</w:t>
            </w:r>
          </w:p>
          <w:p w:rsidR="00DF2E59" w:rsidRDefault="00077C2A" w:rsidP="00077C2A">
            <w:r w:rsidRPr="00077C2A">
              <w:t>(7β-Hydroxycholesterol</w:t>
            </w:r>
            <w:r>
              <w:t>, 7</w:t>
            </w:r>
            <w:r>
              <w:rPr>
                <w:rFonts w:cs="Arial"/>
              </w:rPr>
              <w:t>β</w:t>
            </w:r>
            <w:r>
              <w:t>-HC</w:t>
            </w:r>
            <w:r w:rsidRPr="00077C2A">
              <w:t>)</w:t>
            </w:r>
          </w:p>
        </w:tc>
        <w:tc>
          <w:tcPr>
            <w:tcW w:w="0" w:type="auto"/>
          </w:tcPr>
          <w:p w:rsidR="00DF2E59" w:rsidRDefault="00D32EDC">
            <w:r w:rsidRPr="00D32EDC">
              <w:t>15.75</w:t>
            </w:r>
            <w:r>
              <w:t>±</w:t>
            </w:r>
            <w:r w:rsidRPr="00D32EDC">
              <w:t>15.03</w:t>
            </w:r>
          </w:p>
        </w:tc>
        <w:tc>
          <w:tcPr>
            <w:tcW w:w="0" w:type="auto"/>
          </w:tcPr>
          <w:p w:rsidR="00DF2E59" w:rsidRDefault="00D32EDC">
            <w:r w:rsidRPr="00D32EDC">
              <w:t>13.05</w:t>
            </w:r>
            <w:r>
              <w:t>±</w:t>
            </w:r>
            <w:r w:rsidRPr="00D32EDC">
              <w:t>11.26</w:t>
            </w:r>
          </w:p>
        </w:tc>
        <w:tc>
          <w:tcPr>
            <w:tcW w:w="0" w:type="auto"/>
          </w:tcPr>
          <w:p w:rsidR="00DF2E59" w:rsidRDefault="00D32EDC">
            <w:r w:rsidRPr="00D32EDC">
              <w:t>2.71</w:t>
            </w:r>
          </w:p>
        </w:tc>
        <w:tc>
          <w:tcPr>
            <w:tcW w:w="0" w:type="auto"/>
          </w:tcPr>
          <w:p w:rsidR="00DF2E59" w:rsidRDefault="00D32EDC">
            <w:r w:rsidRPr="00D32EDC">
              <w:t>1.75</w:t>
            </w:r>
          </w:p>
        </w:tc>
        <w:tc>
          <w:tcPr>
            <w:tcW w:w="0" w:type="auto"/>
          </w:tcPr>
          <w:p w:rsidR="00DF2E59" w:rsidRDefault="00D32EDC">
            <w:r w:rsidRPr="00D32EDC">
              <w:t>0.012</w:t>
            </w:r>
          </w:p>
          <w:p w:rsidR="00257003" w:rsidRDefault="00257003">
            <w:r>
              <w:t>*</w:t>
            </w:r>
          </w:p>
        </w:tc>
      </w:tr>
      <w:tr w:rsidR="00DF2E59" w:rsidTr="00AD1F24">
        <w:tc>
          <w:tcPr>
            <w:tcW w:w="0" w:type="auto"/>
          </w:tcPr>
          <w:p w:rsidR="00D32EDC" w:rsidRDefault="00D32EDC">
            <w:r>
              <w:t>3β-Hydroxycholest-5-en-7-one</w:t>
            </w:r>
          </w:p>
          <w:p w:rsidR="00DF2E59" w:rsidRDefault="00D32EDC">
            <w:r w:rsidRPr="00D32EDC">
              <w:t>(7-Oxocholesterol</w:t>
            </w:r>
            <w:r>
              <w:t>, 7O-C</w:t>
            </w:r>
            <w:r w:rsidRPr="00D32EDC">
              <w:t>)</w:t>
            </w:r>
          </w:p>
        </w:tc>
        <w:tc>
          <w:tcPr>
            <w:tcW w:w="0" w:type="auto"/>
          </w:tcPr>
          <w:p w:rsidR="00DF2E59" w:rsidRDefault="00D32EDC">
            <w:r w:rsidRPr="00D32EDC">
              <w:t>13.41</w:t>
            </w:r>
            <w:r>
              <w:t>±</w:t>
            </w:r>
            <w:r w:rsidRPr="00D32EDC">
              <w:t>9.32</w:t>
            </w:r>
          </w:p>
        </w:tc>
        <w:tc>
          <w:tcPr>
            <w:tcW w:w="0" w:type="auto"/>
          </w:tcPr>
          <w:p w:rsidR="00DF2E59" w:rsidRDefault="00D32EDC">
            <w:r w:rsidRPr="00D32EDC">
              <w:t>10.74</w:t>
            </w:r>
            <w:r>
              <w:t>±</w:t>
            </w:r>
            <w:r w:rsidRPr="00D32EDC">
              <w:t>6.12</w:t>
            </w:r>
          </w:p>
        </w:tc>
        <w:tc>
          <w:tcPr>
            <w:tcW w:w="0" w:type="auto"/>
          </w:tcPr>
          <w:p w:rsidR="00DF2E59" w:rsidRDefault="00D32EDC">
            <w:r w:rsidRPr="00D32EDC">
              <w:t>2.67</w:t>
            </w:r>
          </w:p>
        </w:tc>
        <w:tc>
          <w:tcPr>
            <w:tcW w:w="0" w:type="auto"/>
          </w:tcPr>
          <w:p w:rsidR="00DF2E59" w:rsidRDefault="00D32EDC">
            <w:r w:rsidRPr="00D32EDC">
              <w:t>1.73</w:t>
            </w:r>
          </w:p>
        </w:tc>
        <w:tc>
          <w:tcPr>
            <w:tcW w:w="0" w:type="auto"/>
          </w:tcPr>
          <w:p w:rsidR="00DF2E59" w:rsidRDefault="00D32EDC">
            <w:r w:rsidRPr="00D32EDC">
              <w:t>0.021</w:t>
            </w:r>
          </w:p>
          <w:p w:rsidR="00257003" w:rsidRDefault="00257003">
            <w:r>
              <w:t>*</w:t>
            </w:r>
          </w:p>
        </w:tc>
      </w:tr>
      <w:tr w:rsidR="00DF2E59" w:rsidTr="00AD1F24">
        <w:tc>
          <w:tcPr>
            <w:tcW w:w="0" w:type="auto"/>
          </w:tcPr>
          <w:p w:rsidR="00D32EDC" w:rsidRDefault="00D32EDC">
            <w:r>
              <w:t>Cholest-5-ene-3β,4α-diol</w:t>
            </w:r>
          </w:p>
          <w:p w:rsidR="00DF2E59" w:rsidRDefault="00D32EDC">
            <w:r w:rsidRPr="00D32EDC">
              <w:t>(4α-Hydroxycholesterol</w:t>
            </w:r>
            <w:r>
              <w:t>, 4</w:t>
            </w:r>
            <w:r w:rsidRPr="00D32EDC">
              <w:rPr>
                <w:rFonts w:cs="Arial"/>
              </w:rPr>
              <w:t>α</w:t>
            </w:r>
            <w:r>
              <w:t>-HC</w:t>
            </w:r>
            <w:r w:rsidRPr="00D32EDC">
              <w:t>)</w:t>
            </w:r>
          </w:p>
        </w:tc>
        <w:tc>
          <w:tcPr>
            <w:tcW w:w="0" w:type="auto"/>
          </w:tcPr>
          <w:p w:rsidR="00DF2E59" w:rsidRDefault="00D32EDC">
            <w:r w:rsidRPr="00D32EDC">
              <w:t>5.40</w:t>
            </w:r>
            <w:r>
              <w:t>±</w:t>
            </w:r>
            <w:r w:rsidRPr="00D32EDC">
              <w:t>2.58</w:t>
            </w:r>
          </w:p>
        </w:tc>
        <w:tc>
          <w:tcPr>
            <w:tcW w:w="0" w:type="auto"/>
          </w:tcPr>
          <w:p w:rsidR="00DF2E59" w:rsidRDefault="00D32EDC">
            <w:r w:rsidRPr="00D32EDC">
              <w:t>4.86</w:t>
            </w:r>
            <w:r>
              <w:t>±</w:t>
            </w:r>
            <w:r w:rsidRPr="00D32EDC">
              <w:t>1.82</w:t>
            </w:r>
          </w:p>
        </w:tc>
        <w:tc>
          <w:tcPr>
            <w:tcW w:w="0" w:type="auto"/>
          </w:tcPr>
          <w:p w:rsidR="00DF2E59" w:rsidRDefault="00D32EDC">
            <w:r w:rsidRPr="00D32EDC">
              <w:t>0.54</w:t>
            </w:r>
          </w:p>
        </w:tc>
        <w:tc>
          <w:tcPr>
            <w:tcW w:w="0" w:type="auto"/>
          </w:tcPr>
          <w:p w:rsidR="00DF2E59" w:rsidRDefault="00D32EDC">
            <w:r w:rsidRPr="00D32EDC">
              <w:t>0.35</w:t>
            </w:r>
          </w:p>
        </w:tc>
        <w:tc>
          <w:tcPr>
            <w:tcW w:w="0" w:type="auto"/>
          </w:tcPr>
          <w:p w:rsidR="00DF2E59" w:rsidRDefault="00D32EDC">
            <w:r w:rsidRPr="00D32EDC">
              <w:t>0.269</w:t>
            </w:r>
          </w:p>
          <w:p w:rsidR="00257003" w:rsidRDefault="00257003">
            <w:r>
              <w:t>NS</w:t>
            </w:r>
          </w:p>
        </w:tc>
      </w:tr>
      <w:tr w:rsidR="00DF2E59" w:rsidTr="00AD1F24">
        <w:tc>
          <w:tcPr>
            <w:tcW w:w="0" w:type="auto"/>
          </w:tcPr>
          <w:p w:rsidR="00D32EDC" w:rsidRDefault="00D32EDC">
            <w:r>
              <w:t>Cholest-5-ene-3β,4β-diol</w:t>
            </w:r>
          </w:p>
          <w:p w:rsidR="00DF2E59" w:rsidRDefault="00D32EDC">
            <w:r w:rsidRPr="00D32EDC">
              <w:t>(4β-Hydroxycholesterol</w:t>
            </w:r>
            <w:r>
              <w:t>, 4</w:t>
            </w:r>
            <w:r w:rsidRPr="00D32EDC">
              <w:rPr>
                <w:rFonts w:cs="Arial"/>
              </w:rPr>
              <w:t>β</w:t>
            </w:r>
            <w:r>
              <w:t>-HC</w:t>
            </w:r>
            <w:r w:rsidRPr="00D32EDC">
              <w:t>)</w:t>
            </w:r>
          </w:p>
        </w:tc>
        <w:tc>
          <w:tcPr>
            <w:tcW w:w="0" w:type="auto"/>
          </w:tcPr>
          <w:p w:rsidR="00DF2E59" w:rsidRDefault="00D32EDC">
            <w:r w:rsidRPr="00D32EDC">
              <w:t>13.21</w:t>
            </w:r>
            <w:r>
              <w:t>±</w:t>
            </w:r>
            <w:r w:rsidRPr="00D32EDC">
              <w:t>6.90</w:t>
            </w:r>
          </w:p>
        </w:tc>
        <w:tc>
          <w:tcPr>
            <w:tcW w:w="0" w:type="auto"/>
          </w:tcPr>
          <w:p w:rsidR="00DF2E59" w:rsidRDefault="00D32EDC">
            <w:r w:rsidRPr="00D32EDC">
              <w:t>12.37</w:t>
            </w:r>
            <w:r>
              <w:t>±</w:t>
            </w:r>
            <w:r w:rsidRPr="00D32EDC">
              <w:t>7.32</w:t>
            </w:r>
          </w:p>
        </w:tc>
        <w:tc>
          <w:tcPr>
            <w:tcW w:w="0" w:type="auto"/>
          </w:tcPr>
          <w:p w:rsidR="00DF2E59" w:rsidRDefault="00D32EDC">
            <w:r w:rsidRPr="00D32EDC">
              <w:t>0.85</w:t>
            </w:r>
          </w:p>
        </w:tc>
        <w:tc>
          <w:tcPr>
            <w:tcW w:w="0" w:type="auto"/>
          </w:tcPr>
          <w:p w:rsidR="00DF2E59" w:rsidRDefault="00D32EDC">
            <w:r w:rsidRPr="00D32EDC">
              <w:t>0.55</w:t>
            </w:r>
          </w:p>
        </w:tc>
        <w:tc>
          <w:tcPr>
            <w:tcW w:w="0" w:type="auto"/>
          </w:tcPr>
          <w:p w:rsidR="00DF2E59" w:rsidRDefault="00D32EDC">
            <w:r w:rsidRPr="00D32EDC">
              <w:t>0.093</w:t>
            </w:r>
          </w:p>
          <w:p w:rsidR="00257003" w:rsidRDefault="00257003">
            <w:r>
              <w:t>NS</w:t>
            </w:r>
          </w:p>
        </w:tc>
      </w:tr>
      <w:tr w:rsidR="00DF2E59" w:rsidTr="00AD1F24">
        <w:tc>
          <w:tcPr>
            <w:tcW w:w="0" w:type="auto"/>
          </w:tcPr>
          <w:p w:rsidR="00A1558A" w:rsidRPr="00A1558A" w:rsidRDefault="00E47CD0" w:rsidP="00A1558A">
            <w:pPr>
              <w:rPr>
                <w:rFonts w:cs="Arial"/>
                <w:color w:val="000000"/>
              </w:rPr>
            </w:pPr>
            <w:r>
              <w:t>3</w:t>
            </w:r>
            <w:r w:rsidRPr="00E47CD0">
              <w:rPr>
                <w:rFonts w:cs="Arial"/>
              </w:rPr>
              <w:t>β</w:t>
            </w:r>
            <w:r>
              <w:t>-Hydroxy</w:t>
            </w:r>
            <w:r>
              <w:rPr>
                <w:rFonts w:cs="Arial"/>
                <w:color w:val="000000"/>
              </w:rPr>
              <w:t>cholestan-5α,6α-</w:t>
            </w:r>
            <w:r w:rsidR="00A1558A" w:rsidRPr="00A1558A">
              <w:rPr>
                <w:rFonts w:cs="Arial"/>
                <w:color w:val="000000"/>
              </w:rPr>
              <w:t>epoxide</w:t>
            </w:r>
          </w:p>
          <w:p w:rsidR="00DF2E59" w:rsidRPr="00A1558A" w:rsidRDefault="00A155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558A">
              <w:rPr>
                <w:rFonts w:cs="Arial"/>
                <w:color w:val="000000"/>
              </w:rPr>
              <w:t>(5α,6α-Epoxycholesterol, 5α,6α-EC)</w:t>
            </w:r>
          </w:p>
        </w:tc>
        <w:tc>
          <w:tcPr>
            <w:tcW w:w="0" w:type="auto"/>
          </w:tcPr>
          <w:p w:rsidR="00DF2E59" w:rsidRDefault="00A1558A">
            <w:r w:rsidRPr="00A1558A">
              <w:t>9.25</w:t>
            </w:r>
            <w:r>
              <w:t xml:space="preserve">± </w:t>
            </w:r>
            <w:r w:rsidRPr="00A1558A">
              <w:t>4.11</w:t>
            </w:r>
          </w:p>
        </w:tc>
        <w:tc>
          <w:tcPr>
            <w:tcW w:w="0" w:type="auto"/>
          </w:tcPr>
          <w:p w:rsidR="00DF2E59" w:rsidRDefault="00A1558A">
            <w:r w:rsidRPr="00A1558A">
              <w:t>8.57</w:t>
            </w:r>
            <w:r>
              <w:t xml:space="preserve">± </w:t>
            </w:r>
            <w:r w:rsidRPr="00A1558A">
              <w:t>4.36</w:t>
            </w:r>
          </w:p>
        </w:tc>
        <w:tc>
          <w:tcPr>
            <w:tcW w:w="0" w:type="auto"/>
          </w:tcPr>
          <w:p w:rsidR="00DF2E59" w:rsidRDefault="00A1558A">
            <w:r w:rsidRPr="00A1558A">
              <w:t>0.68</w:t>
            </w:r>
          </w:p>
        </w:tc>
        <w:tc>
          <w:tcPr>
            <w:tcW w:w="0" w:type="auto"/>
          </w:tcPr>
          <w:p w:rsidR="00DF2E59" w:rsidRDefault="00A1558A">
            <w:r w:rsidRPr="00A1558A">
              <w:t>0.44</w:t>
            </w:r>
          </w:p>
        </w:tc>
        <w:tc>
          <w:tcPr>
            <w:tcW w:w="0" w:type="auto"/>
          </w:tcPr>
          <w:p w:rsidR="00DF2E59" w:rsidRDefault="00A1558A">
            <w:r w:rsidRPr="00A1558A">
              <w:t>0.47</w:t>
            </w:r>
          </w:p>
          <w:p w:rsidR="00257003" w:rsidRDefault="00257003">
            <w:r>
              <w:t>NS</w:t>
            </w:r>
          </w:p>
        </w:tc>
      </w:tr>
      <w:tr w:rsidR="00DF2E59" w:rsidTr="00AD1F24">
        <w:tc>
          <w:tcPr>
            <w:tcW w:w="0" w:type="auto"/>
          </w:tcPr>
          <w:p w:rsidR="00257003" w:rsidRDefault="00E47CD0">
            <w:r>
              <w:t>3</w:t>
            </w:r>
            <w:r w:rsidRPr="00E47CD0">
              <w:rPr>
                <w:rFonts w:cs="Arial"/>
              </w:rPr>
              <w:t>β</w:t>
            </w:r>
            <w:r>
              <w:t>-Hydroxyc</w:t>
            </w:r>
            <w:r w:rsidR="00257003">
              <w:t>holestan-5β,6β-epoxide</w:t>
            </w:r>
          </w:p>
          <w:p w:rsidR="00DF2E59" w:rsidRDefault="00257003">
            <w:r w:rsidRPr="00257003">
              <w:t>(5β,6β-Epoxycholesterol</w:t>
            </w:r>
            <w:r>
              <w:t>, 5</w:t>
            </w:r>
            <w:r w:rsidRPr="00257003">
              <w:rPr>
                <w:rFonts w:cs="Arial"/>
              </w:rPr>
              <w:t>β</w:t>
            </w:r>
            <w:r>
              <w:t>,6</w:t>
            </w:r>
            <w:r w:rsidRPr="00257003">
              <w:rPr>
                <w:rFonts w:cs="Arial"/>
              </w:rPr>
              <w:t>β</w:t>
            </w:r>
            <w:r>
              <w:t>-EC</w:t>
            </w:r>
            <w:r w:rsidRPr="00257003">
              <w:t>)</w:t>
            </w:r>
          </w:p>
        </w:tc>
        <w:tc>
          <w:tcPr>
            <w:tcW w:w="0" w:type="auto"/>
          </w:tcPr>
          <w:p w:rsidR="00DF2E59" w:rsidRDefault="00257003">
            <w:r w:rsidRPr="00257003">
              <w:t>20.99</w:t>
            </w:r>
            <w:r>
              <w:t>±</w:t>
            </w:r>
            <w:r w:rsidRPr="00257003">
              <w:t>17.18</w:t>
            </w:r>
          </w:p>
        </w:tc>
        <w:tc>
          <w:tcPr>
            <w:tcW w:w="0" w:type="auto"/>
          </w:tcPr>
          <w:p w:rsidR="00DF2E59" w:rsidRDefault="00257003">
            <w:r w:rsidRPr="00257003">
              <w:t>18.74</w:t>
            </w:r>
            <w:r>
              <w:t>±</w:t>
            </w:r>
            <w:r w:rsidRPr="00257003">
              <w:t>14.76</w:t>
            </w:r>
          </w:p>
        </w:tc>
        <w:tc>
          <w:tcPr>
            <w:tcW w:w="0" w:type="auto"/>
          </w:tcPr>
          <w:p w:rsidR="00DF2E59" w:rsidRDefault="00257003">
            <w:r w:rsidRPr="00257003">
              <w:t>2.25</w:t>
            </w:r>
          </w:p>
        </w:tc>
        <w:tc>
          <w:tcPr>
            <w:tcW w:w="0" w:type="auto"/>
          </w:tcPr>
          <w:p w:rsidR="00DF2E59" w:rsidRDefault="00257003">
            <w:r w:rsidRPr="00257003">
              <w:t>1.46</w:t>
            </w:r>
          </w:p>
        </w:tc>
        <w:tc>
          <w:tcPr>
            <w:tcW w:w="0" w:type="auto"/>
          </w:tcPr>
          <w:p w:rsidR="00DF2E59" w:rsidRDefault="00257003">
            <w:r w:rsidRPr="00257003">
              <w:t>0.069</w:t>
            </w:r>
          </w:p>
          <w:p w:rsidR="00257003" w:rsidRDefault="00257003">
            <w:r>
              <w:t>NS</w:t>
            </w:r>
          </w:p>
        </w:tc>
      </w:tr>
      <w:tr w:rsidR="00DF2E59" w:rsidTr="00AD1F24">
        <w:tc>
          <w:tcPr>
            <w:tcW w:w="0" w:type="auto"/>
          </w:tcPr>
          <w:p w:rsidR="00257003" w:rsidRDefault="00E47CD0">
            <w:r>
              <w:t>C</w:t>
            </w:r>
            <w:r w:rsidR="00257003">
              <w:t>holestan-3β,5α,6β-triol</w:t>
            </w:r>
          </w:p>
          <w:p w:rsidR="00DF2E59" w:rsidRDefault="00257003">
            <w:r w:rsidRPr="00257003">
              <w:t>(Cholestanetriol</w:t>
            </w:r>
            <w:r w:rsidR="00E47CD0">
              <w:t>, C-triol</w:t>
            </w:r>
            <w:r w:rsidRPr="00257003">
              <w:t>)</w:t>
            </w:r>
          </w:p>
        </w:tc>
        <w:tc>
          <w:tcPr>
            <w:tcW w:w="0" w:type="auto"/>
          </w:tcPr>
          <w:p w:rsidR="00DF2E59" w:rsidRDefault="00257003">
            <w:r w:rsidRPr="00257003">
              <w:t>3.91</w:t>
            </w:r>
            <w:r>
              <w:t xml:space="preserve">± </w:t>
            </w:r>
            <w:r w:rsidRPr="00257003">
              <w:t>1.90</w:t>
            </w:r>
          </w:p>
        </w:tc>
        <w:tc>
          <w:tcPr>
            <w:tcW w:w="0" w:type="auto"/>
          </w:tcPr>
          <w:p w:rsidR="00DF2E59" w:rsidRDefault="00257003">
            <w:r w:rsidRPr="00257003">
              <w:t>4.24</w:t>
            </w:r>
            <w:r>
              <w:t xml:space="preserve">± </w:t>
            </w:r>
            <w:r w:rsidRPr="00257003">
              <w:t>1.46</w:t>
            </w:r>
          </w:p>
        </w:tc>
        <w:tc>
          <w:tcPr>
            <w:tcW w:w="0" w:type="auto"/>
          </w:tcPr>
          <w:p w:rsidR="00DF2E59" w:rsidRDefault="00257003">
            <w:r w:rsidRPr="00257003">
              <w:t>-0.33</w:t>
            </w:r>
          </w:p>
        </w:tc>
        <w:tc>
          <w:tcPr>
            <w:tcW w:w="0" w:type="auto"/>
          </w:tcPr>
          <w:p w:rsidR="00DF2E59" w:rsidRDefault="00257003">
            <w:r w:rsidRPr="00257003">
              <w:t>-0.22</w:t>
            </w:r>
          </w:p>
        </w:tc>
        <w:tc>
          <w:tcPr>
            <w:tcW w:w="0" w:type="auto"/>
          </w:tcPr>
          <w:p w:rsidR="00DF2E59" w:rsidRDefault="00257003">
            <w:r w:rsidRPr="00257003">
              <w:t>0.296</w:t>
            </w:r>
          </w:p>
          <w:p w:rsidR="00257003" w:rsidRDefault="00257003">
            <w:r>
              <w:t>NS</w:t>
            </w:r>
          </w:p>
        </w:tc>
      </w:tr>
      <w:tr w:rsidR="00DF2E59" w:rsidTr="00AD1F24">
        <w:tc>
          <w:tcPr>
            <w:tcW w:w="0" w:type="auto"/>
          </w:tcPr>
          <w:p w:rsidR="00257003" w:rsidRDefault="00257003">
            <w:r>
              <w:t>3β,5α-Dihydroxycholestan-6-one</w:t>
            </w:r>
          </w:p>
          <w:p w:rsidR="00DF2E59" w:rsidRDefault="00257003">
            <w:r w:rsidRPr="00257003">
              <w:t>(5α-Hydroxy-6-oxocholesterol</w:t>
            </w:r>
            <w:r w:rsidR="00E47CD0">
              <w:t xml:space="preserve">, </w:t>
            </w:r>
            <w:r w:rsidR="00E47CD0" w:rsidRPr="00E47CD0">
              <w:t>3β,5α-diHC-6O</w:t>
            </w:r>
            <w:r w:rsidRPr="00257003">
              <w:t>)</w:t>
            </w:r>
          </w:p>
        </w:tc>
        <w:tc>
          <w:tcPr>
            <w:tcW w:w="0" w:type="auto"/>
          </w:tcPr>
          <w:p w:rsidR="00DF2E59" w:rsidRDefault="00257003">
            <w:r w:rsidRPr="00257003">
              <w:t>1.31</w:t>
            </w:r>
            <w:r>
              <w:t xml:space="preserve">± </w:t>
            </w:r>
            <w:r w:rsidRPr="00257003">
              <w:t>0.48</w:t>
            </w:r>
          </w:p>
        </w:tc>
        <w:tc>
          <w:tcPr>
            <w:tcW w:w="0" w:type="auto"/>
          </w:tcPr>
          <w:p w:rsidR="00DF2E59" w:rsidRDefault="00257003">
            <w:r w:rsidRPr="00257003">
              <w:t>1.11</w:t>
            </w:r>
            <w:r>
              <w:t xml:space="preserve">± </w:t>
            </w:r>
            <w:r w:rsidRPr="00257003">
              <w:t>0.48</w:t>
            </w:r>
          </w:p>
        </w:tc>
        <w:tc>
          <w:tcPr>
            <w:tcW w:w="0" w:type="auto"/>
          </w:tcPr>
          <w:p w:rsidR="00DF2E59" w:rsidRDefault="00257003">
            <w:r w:rsidRPr="00257003">
              <w:t>0.19</w:t>
            </w:r>
          </w:p>
        </w:tc>
        <w:tc>
          <w:tcPr>
            <w:tcW w:w="0" w:type="auto"/>
          </w:tcPr>
          <w:p w:rsidR="00DF2E59" w:rsidRDefault="00257003">
            <w:r w:rsidRPr="00257003">
              <w:t>0.13</w:t>
            </w:r>
          </w:p>
        </w:tc>
        <w:tc>
          <w:tcPr>
            <w:tcW w:w="0" w:type="auto"/>
          </w:tcPr>
          <w:p w:rsidR="00DF2E59" w:rsidRDefault="00257003">
            <w:r w:rsidRPr="00257003">
              <w:t>0.007</w:t>
            </w:r>
          </w:p>
          <w:p w:rsidR="00257003" w:rsidRDefault="00257003">
            <w:r>
              <w:t>**</w:t>
            </w:r>
          </w:p>
        </w:tc>
      </w:tr>
    </w:tbl>
    <w:p w:rsidR="00AD5D46" w:rsidRDefault="00AD5D46" w:rsidP="00AD5D46">
      <w:pPr>
        <w:jc w:val="both"/>
      </w:pPr>
      <w:r>
        <w:rPr>
          <w:rFonts w:cs="Arial"/>
          <w:iCs/>
        </w:rPr>
        <w:t xml:space="preserve">Paired sample </w:t>
      </w:r>
      <w:r>
        <w:rPr>
          <w:rFonts w:cs="Arial"/>
          <w:i/>
          <w:iCs/>
        </w:rPr>
        <w:t>t</w:t>
      </w:r>
      <w:r>
        <w:rPr>
          <w:rFonts w:cs="Arial"/>
          <w:iCs/>
        </w:rPr>
        <w:t xml:space="preserve"> tests were performed. * P &lt; 0.05; ** P &lt; 0.01. </w:t>
      </w:r>
      <w:r>
        <w:t>NS not significant</w:t>
      </w:r>
      <w:r w:rsidR="00CF599A">
        <w:t>.</w:t>
      </w:r>
    </w:p>
    <w:p w:rsidR="00203F4F" w:rsidRPr="00203F4F" w:rsidRDefault="00203F4F" w:rsidP="00AD5D46">
      <w:pPr>
        <w:jc w:val="both"/>
      </w:pPr>
      <w:r>
        <w:rPr>
          <w:vertAlign w:val="superscript"/>
        </w:rPr>
        <w:t>a</w:t>
      </w:r>
      <w:r>
        <w:t xml:space="preserve"> Also know by the non-systematic name 27-hydroxycholesterol.</w:t>
      </w:r>
    </w:p>
    <w:p w:rsidR="00CF599A" w:rsidRDefault="00CF599A">
      <w:r>
        <w:br w:type="page"/>
      </w:r>
    </w:p>
    <w:p w:rsidR="00CF599A" w:rsidRDefault="00CF599A" w:rsidP="00AD5D46">
      <w:pPr>
        <w:jc w:val="both"/>
        <w:rPr>
          <w:rFonts w:cs="Arial"/>
          <w:iCs/>
        </w:rPr>
      </w:pPr>
      <w:r>
        <w:rPr>
          <w:rFonts w:cs="Arial"/>
          <w:iCs/>
        </w:rPr>
        <w:lastRenderedPageBreak/>
        <w:t>Table S2.</w:t>
      </w:r>
      <w:r w:rsidR="00415B7E">
        <w:rPr>
          <w:rFonts w:cs="Arial"/>
          <w:iCs/>
        </w:rPr>
        <w:t xml:space="preserve"> </w:t>
      </w:r>
      <w:r w:rsidR="00415B7E">
        <w:t xml:space="preserve">Plasma concentrations of sterols </w:t>
      </w:r>
      <w:r w:rsidR="00415B7E">
        <w:rPr>
          <w:rFonts w:cs="Arial"/>
          <w:iCs/>
        </w:rPr>
        <w:t>determined by LC-MS</w:t>
      </w:r>
      <w:r w:rsidR="00415B7E">
        <w:t xml:space="preserve"> in the jugular vein and a forearm vein taken from </w:t>
      </w:r>
      <w:r w:rsidR="00415B7E" w:rsidRPr="001A1AB4">
        <w:rPr>
          <w:rFonts w:cs="Arial"/>
          <w:iCs/>
        </w:rPr>
        <w:t xml:space="preserve">coronary heart disease patients </w:t>
      </w:r>
      <w:r w:rsidR="00415B7E">
        <w:t xml:space="preserve">(n = 18) </w:t>
      </w:r>
      <w:r w:rsidR="00415B7E" w:rsidRPr="001A1AB4">
        <w:rPr>
          <w:rFonts w:cs="Arial"/>
          <w:iCs/>
        </w:rPr>
        <w:t>undergoing on-pump myocardial revascularization surgery</w:t>
      </w:r>
      <w:r w:rsidR="00415B7E">
        <w:t>. The flux of sterol out of the brain (positive value) and into brain (negative value) is calculated based on a flow of plasma to the brain of 450 mL/min. Mean concentrations ± standard deviation (ng/mL ± SD</w:t>
      </w:r>
      <w:r w:rsidR="00A5489C">
        <w:t>) and flux (mg/24 hr)</w:t>
      </w:r>
      <w:r w:rsidR="00415B7E">
        <w:t xml:space="preserve"> values are given. </w:t>
      </w:r>
      <w:r w:rsidR="00A5489C">
        <w:t>N</w:t>
      </w:r>
      <w:r w:rsidR="00415B7E">
        <w:t xml:space="preserve">on-esterified sterols </w:t>
      </w:r>
      <w:r w:rsidR="00A5489C">
        <w:t>only were analysed.</w:t>
      </w:r>
      <w:r w:rsidR="00415B7E">
        <w:t xml:space="preserve">   </w:t>
      </w:r>
    </w:p>
    <w:tbl>
      <w:tblPr>
        <w:tblStyle w:val="TableGrid"/>
        <w:tblW w:w="0" w:type="auto"/>
        <w:tblLook w:val="04A0"/>
      </w:tblPr>
      <w:tblGrid>
        <w:gridCol w:w="3616"/>
        <w:gridCol w:w="1329"/>
        <w:gridCol w:w="1394"/>
        <w:gridCol w:w="1150"/>
        <w:gridCol w:w="996"/>
        <w:gridCol w:w="757"/>
      </w:tblGrid>
      <w:tr w:rsidR="00844099" w:rsidTr="00280030">
        <w:tc>
          <w:tcPr>
            <w:tcW w:w="0" w:type="auto"/>
          </w:tcPr>
          <w:p w:rsidR="00DB490E" w:rsidRDefault="00DB490E" w:rsidP="00280030">
            <w:r>
              <w:t>Systematic name</w:t>
            </w:r>
          </w:p>
          <w:p w:rsidR="00DB490E" w:rsidRDefault="00DB490E" w:rsidP="00280030">
            <w:r>
              <w:t>(common name, abbreviation)</w:t>
            </w:r>
          </w:p>
        </w:tc>
        <w:tc>
          <w:tcPr>
            <w:tcW w:w="0" w:type="auto"/>
          </w:tcPr>
          <w:p w:rsidR="00DB490E" w:rsidRDefault="00DB490E" w:rsidP="00280030">
            <w:r>
              <w:t>Jugular vein</w:t>
            </w:r>
          </w:p>
          <w:p w:rsidR="00DB490E" w:rsidRDefault="00DB490E" w:rsidP="00280030">
            <w:r>
              <w:t xml:space="preserve">ng/mL ± SD </w:t>
            </w:r>
          </w:p>
        </w:tc>
        <w:tc>
          <w:tcPr>
            <w:tcW w:w="0" w:type="auto"/>
          </w:tcPr>
          <w:p w:rsidR="00DB490E" w:rsidRDefault="00DB490E" w:rsidP="00280030">
            <w:r>
              <w:t>Peripheral vein</w:t>
            </w:r>
          </w:p>
          <w:p w:rsidR="00DB490E" w:rsidRDefault="00DB490E" w:rsidP="00280030">
            <w:r>
              <w:t>ng/mL ± SD</w:t>
            </w:r>
          </w:p>
        </w:tc>
        <w:tc>
          <w:tcPr>
            <w:tcW w:w="0" w:type="auto"/>
          </w:tcPr>
          <w:p w:rsidR="00DB490E" w:rsidRDefault="00DB490E" w:rsidP="00280030">
            <w:r>
              <w:t>Difference</w:t>
            </w:r>
          </w:p>
          <w:p w:rsidR="00DB490E" w:rsidRDefault="00DB490E" w:rsidP="00280030">
            <w:r>
              <w:t>ng/mL</w:t>
            </w:r>
          </w:p>
        </w:tc>
        <w:tc>
          <w:tcPr>
            <w:tcW w:w="0" w:type="auto"/>
          </w:tcPr>
          <w:p w:rsidR="00DB490E" w:rsidRDefault="00DB490E" w:rsidP="00280030">
            <w:r>
              <w:t>Flux</w:t>
            </w:r>
          </w:p>
          <w:p w:rsidR="00DB490E" w:rsidRDefault="00DB490E" w:rsidP="00280030">
            <w:r>
              <w:t>mg/24hr</w:t>
            </w:r>
          </w:p>
        </w:tc>
        <w:tc>
          <w:tcPr>
            <w:tcW w:w="0" w:type="auto"/>
          </w:tcPr>
          <w:p w:rsidR="00DB490E" w:rsidRDefault="00DB490E" w:rsidP="00280030">
            <w:r>
              <w:t>t test</w:t>
            </w:r>
          </w:p>
          <w:p w:rsidR="00DB490E" w:rsidRDefault="00DB490E" w:rsidP="00280030">
            <w:r>
              <w:t>P value</w:t>
            </w:r>
          </w:p>
        </w:tc>
      </w:tr>
      <w:tr w:rsidR="00844099" w:rsidRPr="00DF2E59" w:rsidTr="00280030">
        <w:tc>
          <w:tcPr>
            <w:tcW w:w="0" w:type="auto"/>
          </w:tcPr>
          <w:p w:rsidR="00CF599A" w:rsidRDefault="00CF599A" w:rsidP="00280030">
            <w:r>
              <w:t>Cholest-5-ene-3β,24S-diol</w:t>
            </w:r>
          </w:p>
          <w:p w:rsidR="00CF599A" w:rsidRDefault="00CF599A" w:rsidP="00280030">
            <w:r w:rsidRPr="00DF2E59">
              <w:t>(24S-hydroxycholesterol</w:t>
            </w:r>
            <w:r>
              <w:t>, 24</w:t>
            </w:r>
            <w:r w:rsidR="00A5489C">
              <w:t>S</w:t>
            </w:r>
            <w:r>
              <w:t>-HC</w:t>
            </w:r>
            <w:r w:rsidRPr="00DF2E59">
              <w:t>)</w:t>
            </w:r>
          </w:p>
        </w:tc>
        <w:tc>
          <w:tcPr>
            <w:tcW w:w="0" w:type="auto"/>
          </w:tcPr>
          <w:p w:rsidR="00CF599A" w:rsidRDefault="00CF599A" w:rsidP="00280030">
            <w:r w:rsidRPr="00CF599A">
              <w:t>9.67</w:t>
            </w:r>
            <w:r>
              <w:t>±</w:t>
            </w:r>
            <w:r w:rsidRPr="00CF599A">
              <w:t>4.94</w:t>
            </w:r>
          </w:p>
        </w:tc>
        <w:tc>
          <w:tcPr>
            <w:tcW w:w="0" w:type="auto"/>
          </w:tcPr>
          <w:p w:rsidR="00CF599A" w:rsidRDefault="00CF599A" w:rsidP="00280030">
            <w:r w:rsidRPr="00CF599A">
              <w:t>7.00</w:t>
            </w:r>
            <w:r>
              <w:t>±</w:t>
            </w:r>
            <w:r w:rsidRPr="00CF599A">
              <w:t>3.15</w:t>
            </w:r>
          </w:p>
        </w:tc>
        <w:tc>
          <w:tcPr>
            <w:tcW w:w="0" w:type="auto"/>
          </w:tcPr>
          <w:p w:rsidR="00CF599A" w:rsidRDefault="00CF599A" w:rsidP="00280030">
            <w:r w:rsidRPr="00CF599A">
              <w:t>2.67</w:t>
            </w:r>
          </w:p>
        </w:tc>
        <w:tc>
          <w:tcPr>
            <w:tcW w:w="0" w:type="auto"/>
          </w:tcPr>
          <w:p w:rsidR="00CF599A" w:rsidRDefault="00CF599A" w:rsidP="00280030">
            <w:r w:rsidRPr="00CF599A">
              <w:t>1.73</w:t>
            </w:r>
          </w:p>
        </w:tc>
        <w:tc>
          <w:tcPr>
            <w:tcW w:w="0" w:type="auto"/>
          </w:tcPr>
          <w:p w:rsidR="00CF599A" w:rsidRDefault="00CF599A" w:rsidP="00CF59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  <w:p w:rsidR="00CF599A" w:rsidRPr="00DF2E59" w:rsidRDefault="00CF599A" w:rsidP="00280030">
            <w:r>
              <w:t>**</w:t>
            </w:r>
          </w:p>
        </w:tc>
      </w:tr>
      <w:tr w:rsidR="00844099" w:rsidTr="00280030">
        <w:tc>
          <w:tcPr>
            <w:tcW w:w="0" w:type="auto"/>
          </w:tcPr>
          <w:p w:rsidR="00CF599A" w:rsidRDefault="00CF599A" w:rsidP="00280030">
            <w:r>
              <w:t>Cholest-5-ene-3β,25-diol</w:t>
            </w:r>
          </w:p>
          <w:p w:rsidR="00CF599A" w:rsidRDefault="00CF599A" w:rsidP="00280030">
            <w:r w:rsidRPr="00077C2A">
              <w:t>(25-hydroxycholesterol</w:t>
            </w:r>
            <w:r>
              <w:t>, 25-HC</w:t>
            </w:r>
            <w:r w:rsidRPr="00077C2A">
              <w:t>)</w:t>
            </w:r>
          </w:p>
        </w:tc>
        <w:tc>
          <w:tcPr>
            <w:tcW w:w="0" w:type="auto"/>
          </w:tcPr>
          <w:p w:rsidR="00CF599A" w:rsidRDefault="00CF599A" w:rsidP="00280030">
            <w:r w:rsidRPr="00CF599A">
              <w:t>1.15</w:t>
            </w:r>
            <w:r>
              <w:t>±</w:t>
            </w:r>
            <w:r w:rsidRPr="00CF599A">
              <w:t>0.65</w:t>
            </w:r>
          </w:p>
        </w:tc>
        <w:tc>
          <w:tcPr>
            <w:tcW w:w="0" w:type="auto"/>
          </w:tcPr>
          <w:p w:rsidR="00CF599A" w:rsidRDefault="00CF599A" w:rsidP="00280030">
            <w:r w:rsidRPr="00CF599A">
              <w:t>1.25</w:t>
            </w:r>
            <w:r>
              <w:t>±</w:t>
            </w:r>
            <w:r w:rsidRPr="00CF599A">
              <w:t>0.82</w:t>
            </w:r>
          </w:p>
        </w:tc>
        <w:tc>
          <w:tcPr>
            <w:tcW w:w="0" w:type="auto"/>
          </w:tcPr>
          <w:p w:rsidR="00CF599A" w:rsidRDefault="00CF599A" w:rsidP="00280030">
            <w:r w:rsidRPr="00CF599A">
              <w:t>-0.09</w:t>
            </w:r>
          </w:p>
        </w:tc>
        <w:tc>
          <w:tcPr>
            <w:tcW w:w="0" w:type="auto"/>
          </w:tcPr>
          <w:p w:rsidR="00CF599A" w:rsidRDefault="00CF599A" w:rsidP="00280030">
            <w:r w:rsidRPr="00CF599A">
              <w:t>-0.06</w:t>
            </w:r>
          </w:p>
        </w:tc>
        <w:tc>
          <w:tcPr>
            <w:tcW w:w="0" w:type="auto"/>
          </w:tcPr>
          <w:p w:rsidR="00CF599A" w:rsidRDefault="00CF599A" w:rsidP="00280030">
            <w:r w:rsidRPr="00CF599A">
              <w:t>0.317</w:t>
            </w:r>
          </w:p>
          <w:p w:rsidR="00CF599A" w:rsidRDefault="00CF599A" w:rsidP="00280030">
            <w:r>
              <w:t>NS</w:t>
            </w:r>
          </w:p>
        </w:tc>
      </w:tr>
      <w:tr w:rsidR="00844099" w:rsidTr="00280030">
        <w:tc>
          <w:tcPr>
            <w:tcW w:w="0" w:type="auto"/>
          </w:tcPr>
          <w:p w:rsidR="00CF599A" w:rsidRDefault="00CF599A" w:rsidP="00280030">
            <w:r>
              <w:t>Cholest-5-ene-3β,</w:t>
            </w:r>
            <w:r w:rsidR="00203F4F">
              <w:t>(25R)</w:t>
            </w:r>
            <w:r>
              <w:t>26-diol</w:t>
            </w:r>
          </w:p>
          <w:p w:rsidR="00CF599A" w:rsidRDefault="00CF599A" w:rsidP="00280030">
            <w:r>
              <w:t>((25R)</w:t>
            </w:r>
            <w:r w:rsidRPr="00077C2A">
              <w:t>26-Hydroxycholesterol</w:t>
            </w:r>
            <w:r>
              <w:t>, 26-HC</w:t>
            </w:r>
            <w:r w:rsidRPr="00077C2A">
              <w:t>)</w:t>
            </w:r>
          </w:p>
        </w:tc>
        <w:tc>
          <w:tcPr>
            <w:tcW w:w="0" w:type="auto"/>
          </w:tcPr>
          <w:p w:rsidR="00CF599A" w:rsidRDefault="00CF599A" w:rsidP="00280030">
            <w:r w:rsidRPr="00CF599A">
              <w:t>10.65</w:t>
            </w:r>
            <w:r w:rsidR="00DB490E">
              <w:t>±</w:t>
            </w:r>
            <w:r w:rsidR="00DB490E" w:rsidRPr="00DB490E">
              <w:t>4.91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11.63</w:t>
            </w:r>
            <w:r>
              <w:t>±</w:t>
            </w:r>
            <w:r w:rsidRPr="00DB490E">
              <w:t>7.37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-0.98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-0.63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270</w:t>
            </w:r>
          </w:p>
          <w:p w:rsidR="00DB490E" w:rsidRDefault="00DB490E" w:rsidP="00280030">
            <w:r>
              <w:t>NS</w:t>
            </w:r>
          </w:p>
        </w:tc>
      </w:tr>
      <w:tr w:rsidR="00844099" w:rsidTr="00280030">
        <w:tc>
          <w:tcPr>
            <w:tcW w:w="0" w:type="auto"/>
          </w:tcPr>
          <w:p w:rsidR="00CF599A" w:rsidRDefault="00CF599A" w:rsidP="00280030">
            <w:r>
              <w:t>Cholest-5-ene-3β,7α-diol</w:t>
            </w:r>
          </w:p>
          <w:p w:rsidR="00CF599A" w:rsidRDefault="00CF599A" w:rsidP="00280030">
            <w:r w:rsidRPr="00077C2A">
              <w:t>(7α-Hydroxycholesterol</w:t>
            </w:r>
            <w:r>
              <w:t>, 7</w:t>
            </w:r>
            <w:r w:rsidRPr="00077C2A">
              <w:rPr>
                <w:rFonts w:cs="Arial"/>
              </w:rPr>
              <w:t>α</w:t>
            </w:r>
            <w:r>
              <w:t>-HC</w:t>
            </w:r>
            <w:r w:rsidRPr="00077C2A">
              <w:t>)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39</w:t>
            </w:r>
            <w:r>
              <w:t>±</w:t>
            </w:r>
            <w:r w:rsidRPr="00DB490E">
              <w:t>0.57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33</w:t>
            </w:r>
            <w:r>
              <w:t>±</w:t>
            </w:r>
            <w:r w:rsidRPr="00DB490E">
              <w:t>0.41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06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04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650</w:t>
            </w:r>
          </w:p>
          <w:p w:rsidR="00DB490E" w:rsidRDefault="00DB490E" w:rsidP="00280030">
            <w:r>
              <w:t>NS</w:t>
            </w:r>
          </w:p>
        </w:tc>
      </w:tr>
      <w:tr w:rsidR="00DB490E" w:rsidTr="00280030">
        <w:tc>
          <w:tcPr>
            <w:tcW w:w="0" w:type="auto"/>
          </w:tcPr>
          <w:p w:rsidR="00DB490E" w:rsidRDefault="00DB490E" w:rsidP="00280030">
            <w:r>
              <w:t>7α-Hydroxycholest-4-en-3-one</w:t>
            </w:r>
          </w:p>
          <w:p w:rsidR="00DB490E" w:rsidRDefault="00DB490E" w:rsidP="00280030">
            <w:r>
              <w:t>(7α-HCO</w:t>
            </w:r>
            <w:r w:rsidRPr="00DB490E">
              <w:t>)</w:t>
            </w:r>
          </w:p>
        </w:tc>
        <w:tc>
          <w:tcPr>
            <w:tcW w:w="0" w:type="auto"/>
          </w:tcPr>
          <w:p w:rsidR="00DB490E" w:rsidRDefault="00DB490E" w:rsidP="00280030">
            <w:r w:rsidRPr="00DB490E">
              <w:t>0.43</w:t>
            </w:r>
            <w:r>
              <w:t>±</w:t>
            </w:r>
            <w:r w:rsidRPr="00DB490E">
              <w:t>0.85</w:t>
            </w:r>
          </w:p>
        </w:tc>
        <w:tc>
          <w:tcPr>
            <w:tcW w:w="0" w:type="auto"/>
          </w:tcPr>
          <w:p w:rsidR="00DB490E" w:rsidRDefault="00DB490E" w:rsidP="00280030">
            <w:r w:rsidRPr="00DB490E">
              <w:t>0.88</w:t>
            </w:r>
            <w:r>
              <w:t>±</w:t>
            </w:r>
            <w:r w:rsidRPr="00DB490E">
              <w:t>2.09</w:t>
            </w:r>
          </w:p>
        </w:tc>
        <w:tc>
          <w:tcPr>
            <w:tcW w:w="0" w:type="auto"/>
          </w:tcPr>
          <w:p w:rsidR="00DB490E" w:rsidRDefault="00DB490E" w:rsidP="00280030">
            <w:r w:rsidRPr="00DB490E">
              <w:t>-0.45</w:t>
            </w:r>
          </w:p>
        </w:tc>
        <w:tc>
          <w:tcPr>
            <w:tcW w:w="0" w:type="auto"/>
          </w:tcPr>
          <w:p w:rsidR="00DB490E" w:rsidRDefault="00DB490E" w:rsidP="00280030">
            <w:r w:rsidRPr="00DB490E">
              <w:t>-0.29</w:t>
            </w:r>
          </w:p>
        </w:tc>
        <w:tc>
          <w:tcPr>
            <w:tcW w:w="0" w:type="auto"/>
          </w:tcPr>
          <w:p w:rsidR="00DB490E" w:rsidRDefault="00DB490E" w:rsidP="00280030">
            <w:r w:rsidRPr="00DB490E">
              <w:t>0.359</w:t>
            </w:r>
          </w:p>
          <w:p w:rsidR="00DB490E" w:rsidRDefault="00DB490E" w:rsidP="00280030">
            <w:r>
              <w:t>NS</w:t>
            </w:r>
          </w:p>
        </w:tc>
      </w:tr>
      <w:tr w:rsidR="00844099" w:rsidTr="00280030">
        <w:tc>
          <w:tcPr>
            <w:tcW w:w="0" w:type="auto"/>
          </w:tcPr>
          <w:p w:rsidR="00CF599A" w:rsidRDefault="00CF599A" w:rsidP="00280030">
            <w:r>
              <w:t>Cholest-5-ene-3β,7β-diol</w:t>
            </w:r>
          </w:p>
          <w:p w:rsidR="00CF599A" w:rsidRDefault="00CF599A" w:rsidP="00280030">
            <w:r w:rsidRPr="00077C2A">
              <w:t>(7β-Hydroxycholesterol</w:t>
            </w:r>
            <w:r>
              <w:t>, 7</w:t>
            </w:r>
            <w:r>
              <w:rPr>
                <w:rFonts w:cs="Arial"/>
              </w:rPr>
              <w:t>β</w:t>
            </w:r>
            <w:r>
              <w:t>-HC</w:t>
            </w:r>
            <w:r w:rsidRPr="00077C2A">
              <w:t>)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53</w:t>
            </w:r>
            <w:r>
              <w:t>±</w:t>
            </w:r>
            <w:r w:rsidRPr="00DB490E">
              <w:t>0.81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33</w:t>
            </w:r>
            <w:r>
              <w:t>±</w:t>
            </w:r>
            <w:r w:rsidRPr="00DB490E">
              <w:t>0.61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20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13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125</w:t>
            </w:r>
          </w:p>
          <w:p w:rsidR="00DB490E" w:rsidRDefault="00DB490E" w:rsidP="00280030">
            <w:r>
              <w:t>NS</w:t>
            </w:r>
          </w:p>
        </w:tc>
      </w:tr>
      <w:tr w:rsidR="00844099" w:rsidTr="00280030">
        <w:tc>
          <w:tcPr>
            <w:tcW w:w="0" w:type="auto"/>
          </w:tcPr>
          <w:p w:rsidR="00CF599A" w:rsidRDefault="00CF599A" w:rsidP="00280030">
            <w:r>
              <w:t>3β-Hydroxycholest-5-en-7-one</w:t>
            </w:r>
          </w:p>
          <w:p w:rsidR="00CF599A" w:rsidRDefault="00CF599A" w:rsidP="00280030">
            <w:r w:rsidRPr="00D32EDC">
              <w:t>(7-Oxocholesterol</w:t>
            </w:r>
            <w:r>
              <w:t>, 7O-C</w:t>
            </w:r>
            <w:r w:rsidRPr="00D32EDC">
              <w:t>)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5.13</w:t>
            </w:r>
            <w:r>
              <w:t>±</w:t>
            </w:r>
            <w:r w:rsidRPr="00DB490E">
              <w:t>5.36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3.58</w:t>
            </w:r>
            <w:r>
              <w:t>±</w:t>
            </w:r>
            <w:r w:rsidRPr="00DB490E">
              <w:t>4.00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1.54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1.00</w:t>
            </w:r>
          </w:p>
        </w:tc>
        <w:tc>
          <w:tcPr>
            <w:tcW w:w="0" w:type="auto"/>
          </w:tcPr>
          <w:p w:rsidR="00CF599A" w:rsidRDefault="00DB490E" w:rsidP="00280030">
            <w:r w:rsidRPr="00DB490E">
              <w:t>0.225</w:t>
            </w:r>
          </w:p>
          <w:p w:rsidR="00DB490E" w:rsidRDefault="00DB490E" w:rsidP="00280030">
            <w:r>
              <w:t>NS</w:t>
            </w:r>
          </w:p>
        </w:tc>
      </w:tr>
      <w:tr w:rsidR="00844099" w:rsidTr="00280030">
        <w:tc>
          <w:tcPr>
            <w:tcW w:w="0" w:type="auto"/>
          </w:tcPr>
          <w:p w:rsidR="00CF599A" w:rsidRPr="00493AAD" w:rsidRDefault="00493AAD" w:rsidP="00280030">
            <w:pPr>
              <w:rPr>
                <w:vertAlign w:val="superscript"/>
              </w:rPr>
            </w:pPr>
            <w:r w:rsidRPr="00493AAD">
              <w:t>Cholest-4-ene-3β,6-diol or Cholest-5-ene-3</w:t>
            </w:r>
            <w:r>
              <w:t>β,6-diol (6-Hydroxycholesterol, 6-HC</w:t>
            </w:r>
            <w:r w:rsidRPr="00493AAD"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33</w:t>
            </w:r>
            <w:r>
              <w:t>±</w:t>
            </w:r>
            <w:r w:rsidRPr="00493AAD">
              <w:t>0.62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28</w:t>
            </w:r>
            <w:r>
              <w:t>±</w:t>
            </w:r>
            <w:r w:rsidRPr="00493AAD">
              <w:t>0.48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05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03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488</w:t>
            </w:r>
          </w:p>
          <w:p w:rsidR="00493AAD" w:rsidRDefault="00493AAD" w:rsidP="00280030">
            <w:r>
              <w:t>NS</w:t>
            </w:r>
          </w:p>
        </w:tc>
      </w:tr>
      <w:tr w:rsidR="00844099" w:rsidTr="00280030">
        <w:tc>
          <w:tcPr>
            <w:tcW w:w="0" w:type="auto"/>
          </w:tcPr>
          <w:p w:rsidR="00CF599A" w:rsidRPr="00493AAD" w:rsidRDefault="00493AAD" w:rsidP="00280030">
            <w:pPr>
              <w:rPr>
                <w:vertAlign w:val="superscript"/>
              </w:rPr>
            </w:pPr>
            <w:r w:rsidRPr="00493AAD">
              <w:t>9,10-Secocholesta-5Z,7E,</w:t>
            </w:r>
            <w:r>
              <w:t>10-trien-3β,25-diol (25-hydroxy</w:t>
            </w:r>
            <w:r w:rsidRPr="00493AAD">
              <w:t>vitamin D</w:t>
            </w:r>
            <w:r>
              <w:rPr>
                <w:vertAlign w:val="subscript"/>
              </w:rPr>
              <w:t>3</w:t>
            </w:r>
            <w:r>
              <w:t>, 25-D</w:t>
            </w:r>
            <w:r w:rsidRPr="00493AAD">
              <w:rPr>
                <w:vertAlign w:val="subscript"/>
              </w:rPr>
              <w:t>3</w:t>
            </w:r>
            <w:r w:rsidRPr="00493AAD">
              <w:t>)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59</w:t>
            </w:r>
            <w:r>
              <w:t>±</w:t>
            </w:r>
            <w:r w:rsidRPr="00493AAD">
              <w:t>0.61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74</w:t>
            </w:r>
            <w:r>
              <w:t>±</w:t>
            </w:r>
            <w:r w:rsidRPr="00493AAD">
              <w:t>0.76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-0.15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-0.10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113</w:t>
            </w:r>
          </w:p>
          <w:p w:rsidR="00493AAD" w:rsidRDefault="00493AAD" w:rsidP="00280030">
            <w:r>
              <w:t>NS</w:t>
            </w:r>
          </w:p>
        </w:tc>
      </w:tr>
      <w:tr w:rsidR="00844099" w:rsidTr="00280030">
        <w:tc>
          <w:tcPr>
            <w:tcW w:w="0" w:type="auto"/>
          </w:tcPr>
          <w:p w:rsidR="00CF599A" w:rsidRPr="00A1558A" w:rsidRDefault="00493AAD" w:rsidP="00280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3AAD">
              <w:t>Cholest-5-ene-3β,7α,25-tr</w:t>
            </w:r>
            <w:r>
              <w:t>iol (7α,25-Dihydroxycholesterol, 7α,25-diHC</w:t>
            </w:r>
            <w:r w:rsidRPr="00493AAD">
              <w:t>)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35</w:t>
            </w:r>
            <w:r>
              <w:t>±</w:t>
            </w:r>
            <w:r w:rsidRPr="00493AAD">
              <w:t>0.19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35</w:t>
            </w:r>
            <w:r>
              <w:t>±</w:t>
            </w:r>
            <w:r w:rsidRPr="00493AAD">
              <w:t>0.13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00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00</w:t>
            </w:r>
          </w:p>
        </w:tc>
        <w:tc>
          <w:tcPr>
            <w:tcW w:w="0" w:type="auto"/>
          </w:tcPr>
          <w:p w:rsidR="00CF599A" w:rsidRDefault="00493AAD" w:rsidP="00280030">
            <w:r w:rsidRPr="00493AAD">
              <w:t>0.999</w:t>
            </w:r>
          </w:p>
          <w:p w:rsidR="00493AAD" w:rsidRDefault="00493AAD" w:rsidP="00280030">
            <w:r>
              <w:t>NS</w:t>
            </w:r>
          </w:p>
        </w:tc>
      </w:tr>
      <w:tr w:rsidR="00844099" w:rsidTr="00280030">
        <w:tc>
          <w:tcPr>
            <w:tcW w:w="0" w:type="auto"/>
          </w:tcPr>
          <w:p w:rsidR="00CF599A" w:rsidRPr="00493AAD" w:rsidRDefault="00493AAD" w:rsidP="00280030">
            <w:pPr>
              <w:rPr>
                <w:vertAlign w:val="superscript"/>
              </w:rPr>
            </w:pPr>
            <w:r w:rsidRPr="00493AAD">
              <w:t xml:space="preserve">7α,25-Dihydroxycholest-4-en-3-one </w:t>
            </w:r>
            <w:r>
              <w:t>(7α,25-diHCO</w:t>
            </w:r>
            <w:r w:rsidRPr="00493AAD">
              <w:t>)</w:t>
            </w:r>
            <w:r w:rsidR="00844099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2.02</w:t>
            </w:r>
            <w:r>
              <w:t>±</w:t>
            </w:r>
            <w:r w:rsidRPr="00844099">
              <w:t>1.37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1.46</w:t>
            </w:r>
            <w:r>
              <w:t>±</w:t>
            </w:r>
            <w:r w:rsidRPr="00844099">
              <w:t>1.29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0.56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0.36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0.000</w:t>
            </w:r>
          </w:p>
          <w:p w:rsidR="00844099" w:rsidRDefault="00844099" w:rsidP="00280030">
            <w:r>
              <w:t>**</w:t>
            </w:r>
          </w:p>
        </w:tc>
      </w:tr>
      <w:tr w:rsidR="00844099" w:rsidTr="00280030">
        <w:tc>
          <w:tcPr>
            <w:tcW w:w="0" w:type="auto"/>
          </w:tcPr>
          <w:p w:rsidR="00CF599A" w:rsidRDefault="00844099" w:rsidP="00280030">
            <w:r w:rsidRPr="00844099">
              <w:t>Cholest-5-ene-3β,7α,26-tri</w:t>
            </w:r>
            <w:r>
              <w:t>ol (7α,26-Dihydroxycholesterol, 7α,26-diHC</w:t>
            </w:r>
            <w:r w:rsidRPr="00844099">
              <w:t>)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0.47</w:t>
            </w:r>
            <w:r>
              <w:t>±</w:t>
            </w:r>
            <w:r w:rsidRPr="00844099">
              <w:t>0.32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0.60</w:t>
            </w:r>
            <w:r>
              <w:t>±</w:t>
            </w:r>
            <w:r w:rsidRPr="00844099">
              <w:t>0.34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-0.13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-0.09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0.103</w:t>
            </w:r>
          </w:p>
          <w:p w:rsidR="00844099" w:rsidRDefault="00844099" w:rsidP="00280030">
            <w:r>
              <w:t>NS</w:t>
            </w:r>
          </w:p>
        </w:tc>
      </w:tr>
      <w:tr w:rsidR="00844099" w:rsidTr="00280030">
        <w:tc>
          <w:tcPr>
            <w:tcW w:w="0" w:type="auto"/>
          </w:tcPr>
          <w:p w:rsidR="00CF599A" w:rsidRPr="00844099" w:rsidRDefault="00844099" w:rsidP="00280030">
            <w:pPr>
              <w:rPr>
                <w:vertAlign w:val="superscript"/>
              </w:rPr>
            </w:pPr>
            <w:r w:rsidRPr="00844099">
              <w:t xml:space="preserve">7α,26-Dihydroxycholest-4-en-3-one </w:t>
            </w:r>
            <w:r>
              <w:t>(7α,26-diHCO</w:t>
            </w:r>
            <w:r w:rsidRPr="00844099">
              <w:t>)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3.76</w:t>
            </w:r>
            <w:r>
              <w:t>±</w:t>
            </w:r>
            <w:r w:rsidRPr="00844099">
              <w:t>1.24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2.22</w:t>
            </w:r>
            <w:r>
              <w:t>±</w:t>
            </w:r>
            <w:r w:rsidRPr="00844099">
              <w:t>1.04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1.54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1.00</w:t>
            </w:r>
          </w:p>
        </w:tc>
        <w:tc>
          <w:tcPr>
            <w:tcW w:w="0" w:type="auto"/>
          </w:tcPr>
          <w:p w:rsidR="00CF599A" w:rsidRDefault="00844099" w:rsidP="00280030">
            <w:r w:rsidRPr="00844099">
              <w:t>0.000</w:t>
            </w:r>
          </w:p>
          <w:p w:rsidR="00844099" w:rsidRDefault="00844099" w:rsidP="00280030">
            <w:r>
              <w:t>**</w:t>
            </w:r>
          </w:p>
        </w:tc>
      </w:tr>
      <w:tr w:rsidR="00844099" w:rsidTr="00280030">
        <w:tc>
          <w:tcPr>
            <w:tcW w:w="0" w:type="auto"/>
          </w:tcPr>
          <w:p w:rsidR="00844099" w:rsidRPr="00844099" w:rsidRDefault="002C6039" w:rsidP="00280030">
            <w:r w:rsidRPr="002C6039">
              <w:t>3β-Hydroxycholest-5-en-</w:t>
            </w:r>
            <w:r>
              <w:t>(25R)</w:t>
            </w:r>
            <w:r w:rsidRPr="002C6039">
              <w:t xml:space="preserve">26-oic acid </w:t>
            </w:r>
            <w:r>
              <w:t>(3β-HCA</w:t>
            </w:r>
            <w:r w:rsidRPr="002C6039">
              <w:t>)</w:t>
            </w:r>
          </w:p>
        </w:tc>
        <w:tc>
          <w:tcPr>
            <w:tcW w:w="0" w:type="auto"/>
          </w:tcPr>
          <w:p w:rsidR="00844099" w:rsidRPr="00844099" w:rsidRDefault="002C6039" w:rsidP="00280030">
            <w:r w:rsidRPr="002C6039">
              <w:t>49.90</w:t>
            </w:r>
            <w:r>
              <w:t>±</w:t>
            </w:r>
            <w:r w:rsidRPr="002C6039">
              <w:t>23.88</w:t>
            </w:r>
          </w:p>
        </w:tc>
        <w:tc>
          <w:tcPr>
            <w:tcW w:w="0" w:type="auto"/>
          </w:tcPr>
          <w:p w:rsidR="00844099" w:rsidRPr="00844099" w:rsidRDefault="002C6039" w:rsidP="00280030">
            <w:r w:rsidRPr="002C6039">
              <w:t>50.26</w:t>
            </w:r>
            <w:r>
              <w:t>±</w:t>
            </w:r>
            <w:r w:rsidRPr="002C6039">
              <w:t>25.17</w:t>
            </w:r>
          </w:p>
        </w:tc>
        <w:tc>
          <w:tcPr>
            <w:tcW w:w="0" w:type="auto"/>
          </w:tcPr>
          <w:p w:rsidR="00844099" w:rsidRPr="00844099" w:rsidRDefault="002C6039" w:rsidP="00280030">
            <w:r w:rsidRPr="002C6039">
              <w:t>-0.36</w:t>
            </w:r>
          </w:p>
        </w:tc>
        <w:tc>
          <w:tcPr>
            <w:tcW w:w="0" w:type="auto"/>
          </w:tcPr>
          <w:p w:rsidR="00844099" w:rsidRPr="00844099" w:rsidRDefault="002C6039" w:rsidP="00280030">
            <w:r w:rsidRPr="002C6039">
              <w:t>-0.23</w:t>
            </w:r>
          </w:p>
        </w:tc>
        <w:tc>
          <w:tcPr>
            <w:tcW w:w="0" w:type="auto"/>
          </w:tcPr>
          <w:p w:rsidR="00844099" w:rsidRDefault="002C6039" w:rsidP="00280030">
            <w:r w:rsidRPr="002C6039">
              <w:t>0.803</w:t>
            </w:r>
          </w:p>
          <w:p w:rsidR="002C6039" w:rsidRPr="00844099" w:rsidRDefault="002C6039" w:rsidP="00280030">
            <w:r>
              <w:t>NS</w:t>
            </w:r>
          </w:p>
        </w:tc>
      </w:tr>
      <w:tr w:rsidR="00844099" w:rsidRPr="002C6039" w:rsidTr="00280030">
        <w:tc>
          <w:tcPr>
            <w:tcW w:w="0" w:type="auto"/>
          </w:tcPr>
          <w:p w:rsidR="0084409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3-Oxocholest-4-en-</w:t>
            </w:r>
            <w:r>
              <w:rPr>
                <w:lang w:val="es-ES"/>
              </w:rPr>
              <w:t>(25R)26-oic acid (3O-CA</w:t>
            </w:r>
            <w:r w:rsidRPr="002C6039">
              <w:rPr>
                <w:lang w:val="es-ES"/>
              </w:rPr>
              <w:t>)</w:t>
            </w:r>
          </w:p>
        </w:tc>
        <w:tc>
          <w:tcPr>
            <w:tcW w:w="0" w:type="auto"/>
          </w:tcPr>
          <w:p w:rsidR="0084409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3.87</w:t>
            </w:r>
            <w:r>
              <w:rPr>
                <w:lang w:val="es-ES"/>
              </w:rPr>
              <w:t>±</w:t>
            </w:r>
            <w:r w:rsidRPr="002C6039">
              <w:rPr>
                <w:lang w:val="es-ES"/>
              </w:rPr>
              <w:t>3.05</w:t>
            </w:r>
          </w:p>
        </w:tc>
        <w:tc>
          <w:tcPr>
            <w:tcW w:w="0" w:type="auto"/>
          </w:tcPr>
          <w:p w:rsidR="0084409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3.65</w:t>
            </w:r>
            <w:r>
              <w:rPr>
                <w:lang w:val="es-ES"/>
              </w:rPr>
              <w:t>±</w:t>
            </w:r>
            <w:r w:rsidRPr="002C6039">
              <w:rPr>
                <w:lang w:val="es-ES"/>
              </w:rPr>
              <w:t>3.13</w:t>
            </w:r>
          </w:p>
        </w:tc>
        <w:tc>
          <w:tcPr>
            <w:tcW w:w="0" w:type="auto"/>
          </w:tcPr>
          <w:p w:rsidR="0084409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0.22</w:t>
            </w:r>
          </w:p>
        </w:tc>
        <w:tc>
          <w:tcPr>
            <w:tcW w:w="0" w:type="auto"/>
          </w:tcPr>
          <w:p w:rsidR="0084409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0.14</w:t>
            </w:r>
          </w:p>
        </w:tc>
        <w:tc>
          <w:tcPr>
            <w:tcW w:w="0" w:type="auto"/>
          </w:tcPr>
          <w:p w:rsidR="0084409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0.538</w:t>
            </w:r>
          </w:p>
          <w:p w:rsidR="002C6039" w:rsidRPr="002C6039" w:rsidRDefault="002C6039" w:rsidP="00280030">
            <w:pPr>
              <w:rPr>
                <w:lang w:val="es-ES"/>
              </w:rPr>
            </w:pPr>
            <w:r>
              <w:rPr>
                <w:lang w:val="es-ES"/>
              </w:rPr>
              <w:t>NS</w:t>
            </w:r>
          </w:p>
        </w:tc>
      </w:tr>
      <w:tr w:rsidR="002C6039" w:rsidRPr="002C6039" w:rsidTr="00280030">
        <w:tc>
          <w:tcPr>
            <w:tcW w:w="0" w:type="auto"/>
          </w:tcPr>
          <w:p w:rsidR="002C6039" w:rsidRPr="00203F4F" w:rsidRDefault="002C6039" w:rsidP="00280030">
            <w:r w:rsidRPr="00203F4F">
              <w:t>3</w:t>
            </w:r>
            <w:r w:rsidRPr="002C6039">
              <w:rPr>
                <w:lang w:val="es-ES"/>
              </w:rPr>
              <w:t>β</w:t>
            </w:r>
            <w:r w:rsidRPr="00203F4F">
              <w:t>,7</w:t>
            </w:r>
            <w:r w:rsidRPr="002C6039">
              <w:rPr>
                <w:lang w:val="es-ES"/>
              </w:rPr>
              <w:t>α</w:t>
            </w:r>
            <w:r w:rsidRPr="00203F4F">
              <w:t>-Dihydroxycholest-5-en-26-oic acid (3</w:t>
            </w:r>
            <w:r>
              <w:rPr>
                <w:lang w:val="es-ES"/>
              </w:rPr>
              <w:t>β</w:t>
            </w:r>
            <w:r w:rsidRPr="00203F4F">
              <w:t>,7</w:t>
            </w:r>
            <w:r>
              <w:rPr>
                <w:lang w:val="es-ES"/>
              </w:rPr>
              <w:t>α</w:t>
            </w:r>
            <w:r w:rsidRPr="00203F4F">
              <w:t>-diHCA)</w:t>
            </w:r>
          </w:p>
        </w:tc>
        <w:tc>
          <w:tcPr>
            <w:tcW w:w="0" w:type="auto"/>
          </w:tcPr>
          <w:p w:rsidR="002C603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17.70</w:t>
            </w:r>
            <w:r>
              <w:rPr>
                <w:lang w:val="es-ES"/>
              </w:rPr>
              <w:t>±</w:t>
            </w:r>
            <w:r w:rsidRPr="002C6039">
              <w:rPr>
                <w:lang w:val="es-ES"/>
              </w:rPr>
              <w:t>10.69</w:t>
            </w:r>
          </w:p>
        </w:tc>
        <w:tc>
          <w:tcPr>
            <w:tcW w:w="0" w:type="auto"/>
          </w:tcPr>
          <w:p w:rsidR="002C603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18.57</w:t>
            </w:r>
            <w:r>
              <w:rPr>
                <w:lang w:val="es-ES"/>
              </w:rPr>
              <w:t>±</w:t>
            </w:r>
            <w:r w:rsidRPr="002C6039">
              <w:rPr>
                <w:lang w:val="es-ES"/>
              </w:rPr>
              <w:t>10.29</w:t>
            </w:r>
          </w:p>
        </w:tc>
        <w:tc>
          <w:tcPr>
            <w:tcW w:w="0" w:type="auto"/>
          </w:tcPr>
          <w:p w:rsidR="002C603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-0.87</w:t>
            </w:r>
          </w:p>
        </w:tc>
        <w:tc>
          <w:tcPr>
            <w:tcW w:w="0" w:type="auto"/>
          </w:tcPr>
          <w:p w:rsidR="002C603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-0.56</w:t>
            </w:r>
          </w:p>
        </w:tc>
        <w:tc>
          <w:tcPr>
            <w:tcW w:w="0" w:type="auto"/>
          </w:tcPr>
          <w:p w:rsid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0.549</w:t>
            </w:r>
          </w:p>
          <w:p w:rsidR="002C6039" w:rsidRPr="002C6039" w:rsidRDefault="002C6039" w:rsidP="00280030">
            <w:pPr>
              <w:rPr>
                <w:lang w:val="es-ES"/>
              </w:rPr>
            </w:pPr>
            <w:r>
              <w:rPr>
                <w:lang w:val="es-ES"/>
              </w:rPr>
              <w:t>NS</w:t>
            </w:r>
          </w:p>
        </w:tc>
      </w:tr>
      <w:tr w:rsidR="002C6039" w:rsidRPr="002C6039" w:rsidTr="00280030">
        <w:tc>
          <w:tcPr>
            <w:tcW w:w="0" w:type="auto"/>
          </w:tcPr>
          <w:p w:rsidR="002C603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 xml:space="preserve">7α-Hydroxy-3-oxocholest-4-en-26-oic </w:t>
            </w:r>
            <w:r w:rsidRPr="008B252C">
              <w:t>acid</w:t>
            </w:r>
            <w:r w:rsidRPr="002C6039">
              <w:rPr>
                <w:lang w:val="es-ES"/>
              </w:rPr>
              <w:t xml:space="preserve"> </w:t>
            </w:r>
            <w:r>
              <w:rPr>
                <w:lang w:val="es-ES"/>
              </w:rPr>
              <w:t>(7αH,3O-CA</w:t>
            </w:r>
            <w:r w:rsidRPr="002C6039">
              <w:rPr>
                <w:lang w:val="es-ES"/>
              </w:rPr>
              <w:t>)</w:t>
            </w:r>
          </w:p>
        </w:tc>
        <w:tc>
          <w:tcPr>
            <w:tcW w:w="0" w:type="auto"/>
          </w:tcPr>
          <w:p w:rsidR="002C603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56.31</w:t>
            </w:r>
            <w:r>
              <w:rPr>
                <w:lang w:val="es-ES"/>
              </w:rPr>
              <w:t>±</w:t>
            </w:r>
            <w:r w:rsidRPr="002C6039">
              <w:rPr>
                <w:lang w:val="es-ES"/>
              </w:rPr>
              <w:t>21.62</w:t>
            </w:r>
          </w:p>
        </w:tc>
        <w:tc>
          <w:tcPr>
            <w:tcW w:w="0" w:type="auto"/>
          </w:tcPr>
          <w:p w:rsidR="002C603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50.68</w:t>
            </w:r>
            <w:r>
              <w:rPr>
                <w:lang w:val="es-ES"/>
              </w:rPr>
              <w:t>±</w:t>
            </w:r>
            <w:r w:rsidRPr="002C6039">
              <w:rPr>
                <w:lang w:val="es-ES"/>
              </w:rPr>
              <w:t>19.90</w:t>
            </w:r>
          </w:p>
        </w:tc>
        <w:tc>
          <w:tcPr>
            <w:tcW w:w="0" w:type="auto"/>
          </w:tcPr>
          <w:p w:rsidR="002C603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5.63</w:t>
            </w:r>
          </w:p>
        </w:tc>
        <w:tc>
          <w:tcPr>
            <w:tcW w:w="0" w:type="auto"/>
          </w:tcPr>
          <w:p w:rsidR="002C6039" w:rsidRP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3.65</w:t>
            </w:r>
          </w:p>
        </w:tc>
        <w:tc>
          <w:tcPr>
            <w:tcW w:w="0" w:type="auto"/>
          </w:tcPr>
          <w:p w:rsidR="002C6039" w:rsidRDefault="002C6039" w:rsidP="00280030">
            <w:pPr>
              <w:rPr>
                <w:lang w:val="es-ES"/>
              </w:rPr>
            </w:pPr>
            <w:r w:rsidRPr="002C6039">
              <w:rPr>
                <w:lang w:val="es-ES"/>
              </w:rPr>
              <w:t>0.124</w:t>
            </w:r>
          </w:p>
          <w:p w:rsidR="002C6039" w:rsidRPr="002C6039" w:rsidRDefault="002C6039" w:rsidP="00280030">
            <w:pPr>
              <w:rPr>
                <w:lang w:val="es-ES"/>
              </w:rPr>
            </w:pPr>
            <w:r>
              <w:rPr>
                <w:lang w:val="es-ES"/>
              </w:rPr>
              <w:t>NS</w:t>
            </w:r>
          </w:p>
        </w:tc>
      </w:tr>
      <w:tr w:rsidR="002C6039" w:rsidRPr="002C6039" w:rsidTr="00280030">
        <w:tc>
          <w:tcPr>
            <w:tcW w:w="0" w:type="auto"/>
          </w:tcPr>
          <w:p w:rsidR="002C6039" w:rsidRPr="00203F4F" w:rsidRDefault="002C6039" w:rsidP="00280030">
            <w:r w:rsidRPr="00203F4F">
              <w:t>3</w:t>
            </w:r>
            <w:r w:rsidRPr="002C6039">
              <w:rPr>
                <w:lang w:val="es-ES"/>
              </w:rPr>
              <w:t>β</w:t>
            </w:r>
            <w:r w:rsidRPr="00203F4F">
              <w:t>,7</w:t>
            </w:r>
            <w:r w:rsidRPr="002C6039">
              <w:rPr>
                <w:lang w:val="es-ES"/>
              </w:rPr>
              <w:t>β</w:t>
            </w:r>
            <w:r w:rsidRPr="00203F4F">
              <w:t>-Dihydroxycholest-5-en-26-oic acid (3</w:t>
            </w:r>
            <w:r>
              <w:rPr>
                <w:lang w:val="es-ES"/>
              </w:rPr>
              <w:t>β</w:t>
            </w:r>
            <w:r w:rsidRPr="00203F4F">
              <w:t>,7</w:t>
            </w:r>
            <w:r>
              <w:rPr>
                <w:lang w:val="es-ES"/>
              </w:rPr>
              <w:t>β</w:t>
            </w:r>
            <w:r w:rsidRPr="00203F4F">
              <w:t>-diHCA)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2.73</w:t>
            </w:r>
            <w:r>
              <w:rPr>
                <w:lang w:val="es-ES"/>
              </w:rPr>
              <w:t>±</w:t>
            </w:r>
            <w:r w:rsidRPr="00415B7E">
              <w:rPr>
                <w:lang w:val="es-ES"/>
              </w:rPr>
              <w:t>1.32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2.72</w:t>
            </w:r>
            <w:r>
              <w:rPr>
                <w:lang w:val="es-ES"/>
              </w:rPr>
              <w:t>±</w:t>
            </w:r>
            <w:r w:rsidRPr="00415B7E">
              <w:rPr>
                <w:lang w:val="es-ES"/>
              </w:rPr>
              <w:t>1.27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01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01</w:t>
            </w:r>
          </w:p>
        </w:tc>
        <w:tc>
          <w:tcPr>
            <w:tcW w:w="0" w:type="auto"/>
          </w:tcPr>
          <w:p w:rsid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943</w:t>
            </w:r>
          </w:p>
          <w:p w:rsidR="00415B7E" w:rsidRPr="002C6039" w:rsidRDefault="00415B7E" w:rsidP="00280030">
            <w:pPr>
              <w:rPr>
                <w:lang w:val="es-ES"/>
              </w:rPr>
            </w:pPr>
            <w:r>
              <w:rPr>
                <w:lang w:val="es-ES"/>
              </w:rPr>
              <w:t>NS</w:t>
            </w:r>
          </w:p>
        </w:tc>
      </w:tr>
      <w:tr w:rsidR="002C6039" w:rsidRPr="002C6039" w:rsidTr="00280030">
        <w:tc>
          <w:tcPr>
            <w:tcW w:w="0" w:type="auto"/>
          </w:tcPr>
          <w:p w:rsidR="002C6039" w:rsidRPr="00203F4F" w:rsidRDefault="00415B7E" w:rsidP="00280030">
            <w:r w:rsidRPr="00203F4F">
              <w:t>3</w:t>
            </w:r>
            <w:r>
              <w:rPr>
                <w:lang w:val="es-ES"/>
              </w:rPr>
              <w:t>β</w:t>
            </w:r>
            <w:r w:rsidRPr="00203F4F">
              <w:t>-Hydroxychol-5-en-24-oic acid (3</w:t>
            </w:r>
            <w:r>
              <w:rPr>
                <w:lang w:val="es-ES"/>
              </w:rPr>
              <w:t>β</w:t>
            </w:r>
            <w:r w:rsidRPr="00203F4F">
              <w:t>-</w:t>
            </w:r>
            <w:r>
              <w:rPr>
                <w:lang w:val="es-ES"/>
              </w:rPr>
              <w:t>Δ</w:t>
            </w:r>
            <w:r w:rsidRPr="00203F4F">
              <w:t>5-BA)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1.13</w:t>
            </w:r>
            <w:r>
              <w:rPr>
                <w:lang w:val="es-ES"/>
              </w:rPr>
              <w:t>±</w:t>
            </w:r>
            <w:r w:rsidRPr="00415B7E">
              <w:rPr>
                <w:lang w:val="es-ES"/>
              </w:rPr>
              <w:t>1.11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1.03</w:t>
            </w:r>
            <w:r>
              <w:rPr>
                <w:lang w:val="es-ES"/>
              </w:rPr>
              <w:t>±</w:t>
            </w:r>
            <w:r w:rsidRPr="00415B7E">
              <w:rPr>
                <w:lang w:val="es-ES"/>
              </w:rPr>
              <w:t>0.99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10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06</w:t>
            </w:r>
          </w:p>
        </w:tc>
        <w:tc>
          <w:tcPr>
            <w:tcW w:w="0" w:type="auto"/>
          </w:tcPr>
          <w:p w:rsid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212</w:t>
            </w:r>
          </w:p>
          <w:p w:rsidR="00415B7E" w:rsidRPr="002C6039" w:rsidRDefault="00415B7E" w:rsidP="00280030">
            <w:pPr>
              <w:rPr>
                <w:lang w:val="es-ES"/>
              </w:rPr>
            </w:pPr>
            <w:r>
              <w:rPr>
                <w:lang w:val="es-ES"/>
              </w:rPr>
              <w:t>NS</w:t>
            </w:r>
          </w:p>
        </w:tc>
      </w:tr>
      <w:tr w:rsidR="002C6039" w:rsidRPr="002C6039" w:rsidTr="00280030">
        <w:tc>
          <w:tcPr>
            <w:tcW w:w="0" w:type="auto"/>
          </w:tcPr>
          <w:p w:rsidR="002C6039" w:rsidRPr="00203F4F" w:rsidRDefault="00415B7E" w:rsidP="00280030">
            <w:r w:rsidRPr="00203F4F">
              <w:t>3</w:t>
            </w:r>
            <w:r w:rsidRPr="00415B7E">
              <w:rPr>
                <w:lang w:val="es-ES"/>
              </w:rPr>
              <w:t>β</w:t>
            </w:r>
            <w:r w:rsidRPr="00203F4F">
              <w:t>,7</w:t>
            </w:r>
            <w:r w:rsidRPr="00415B7E">
              <w:rPr>
                <w:lang w:val="es-ES"/>
              </w:rPr>
              <w:t>α</w:t>
            </w:r>
            <w:r w:rsidRPr="00203F4F">
              <w:t>-Dihydroxychol-5-en-24-oic acid (3</w:t>
            </w:r>
            <w:r>
              <w:rPr>
                <w:lang w:val="es-ES"/>
              </w:rPr>
              <w:t>β</w:t>
            </w:r>
            <w:r w:rsidRPr="00203F4F">
              <w:t>,7</w:t>
            </w:r>
            <w:r>
              <w:rPr>
                <w:lang w:val="es-ES"/>
              </w:rPr>
              <w:t>α</w:t>
            </w:r>
            <w:r w:rsidRPr="00203F4F">
              <w:t>-diH-</w:t>
            </w:r>
            <w:r>
              <w:rPr>
                <w:lang w:val="es-ES"/>
              </w:rPr>
              <w:t>Δ</w:t>
            </w:r>
            <w:r w:rsidRPr="00203F4F">
              <w:t>5-BA)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1.04</w:t>
            </w:r>
            <w:r>
              <w:rPr>
                <w:lang w:val="es-ES"/>
              </w:rPr>
              <w:t>±</w:t>
            </w:r>
            <w:r w:rsidRPr="00415B7E">
              <w:rPr>
                <w:lang w:val="es-ES"/>
              </w:rPr>
              <w:t>2.27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1.00</w:t>
            </w:r>
            <w:r>
              <w:rPr>
                <w:lang w:val="es-ES"/>
              </w:rPr>
              <w:t>±</w:t>
            </w:r>
            <w:r w:rsidRPr="00415B7E">
              <w:rPr>
                <w:lang w:val="es-ES"/>
              </w:rPr>
              <w:t>2.11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04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03</w:t>
            </w:r>
          </w:p>
        </w:tc>
        <w:tc>
          <w:tcPr>
            <w:tcW w:w="0" w:type="auto"/>
          </w:tcPr>
          <w:p w:rsid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751</w:t>
            </w:r>
          </w:p>
          <w:p w:rsidR="00415B7E" w:rsidRPr="002C6039" w:rsidRDefault="00415B7E" w:rsidP="00280030">
            <w:pPr>
              <w:rPr>
                <w:lang w:val="es-ES"/>
              </w:rPr>
            </w:pPr>
            <w:r>
              <w:rPr>
                <w:lang w:val="es-ES"/>
              </w:rPr>
              <w:t>NS</w:t>
            </w:r>
          </w:p>
        </w:tc>
      </w:tr>
      <w:tr w:rsidR="002C6039" w:rsidRPr="002C6039" w:rsidTr="00280030"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7α-Hydroxy-</w:t>
            </w:r>
            <w:r>
              <w:rPr>
                <w:lang w:val="es-ES"/>
              </w:rPr>
              <w:t>3-oxochol-4-en-24-oic acid (7αH,3O-Δ4-BA</w:t>
            </w:r>
            <w:r w:rsidRPr="00415B7E">
              <w:rPr>
                <w:lang w:val="es-ES"/>
              </w:rPr>
              <w:t>)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1.97</w:t>
            </w:r>
            <w:r>
              <w:rPr>
                <w:lang w:val="es-ES"/>
              </w:rPr>
              <w:t>±</w:t>
            </w:r>
            <w:r w:rsidRPr="00415B7E">
              <w:rPr>
                <w:lang w:val="es-ES"/>
              </w:rPr>
              <w:t>1.01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1.77</w:t>
            </w:r>
            <w:r>
              <w:rPr>
                <w:lang w:val="es-ES"/>
              </w:rPr>
              <w:t>±</w:t>
            </w:r>
            <w:r w:rsidRPr="00415B7E">
              <w:rPr>
                <w:lang w:val="es-ES"/>
              </w:rPr>
              <w:t>1.24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20</w:t>
            </w:r>
          </w:p>
        </w:tc>
        <w:tc>
          <w:tcPr>
            <w:tcW w:w="0" w:type="auto"/>
          </w:tcPr>
          <w:p w:rsidR="002C6039" w:rsidRP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13</w:t>
            </w:r>
          </w:p>
        </w:tc>
        <w:tc>
          <w:tcPr>
            <w:tcW w:w="0" w:type="auto"/>
          </w:tcPr>
          <w:p w:rsidR="002C6039" w:rsidRDefault="00415B7E" w:rsidP="00280030">
            <w:pPr>
              <w:rPr>
                <w:lang w:val="es-ES"/>
              </w:rPr>
            </w:pPr>
            <w:r w:rsidRPr="00415B7E">
              <w:rPr>
                <w:lang w:val="es-ES"/>
              </w:rPr>
              <w:t>0.376</w:t>
            </w:r>
          </w:p>
          <w:p w:rsidR="00415B7E" w:rsidRPr="002C6039" w:rsidRDefault="00415B7E" w:rsidP="00280030">
            <w:pPr>
              <w:rPr>
                <w:lang w:val="es-ES"/>
              </w:rPr>
            </w:pPr>
            <w:r>
              <w:rPr>
                <w:lang w:val="es-ES"/>
              </w:rPr>
              <w:t>NS</w:t>
            </w:r>
          </w:p>
        </w:tc>
      </w:tr>
    </w:tbl>
    <w:p w:rsidR="00A5489C" w:rsidRDefault="00A5489C" w:rsidP="00A5489C">
      <w:pPr>
        <w:jc w:val="both"/>
      </w:pPr>
      <w:r>
        <w:rPr>
          <w:rFonts w:cs="Arial"/>
          <w:iCs/>
        </w:rPr>
        <w:t xml:space="preserve">Paired sample </w:t>
      </w:r>
      <w:r>
        <w:rPr>
          <w:rFonts w:cs="Arial"/>
          <w:i/>
          <w:iCs/>
        </w:rPr>
        <w:t>t</w:t>
      </w:r>
      <w:r>
        <w:rPr>
          <w:rFonts w:cs="Arial"/>
          <w:iCs/>
        </w:rPr>
        <w:t xml:space="preserve"> tests were performed. * P &lt; 0.05; ** P &lt; 0.01. </w:t>
      </w:r>
      <w:r>
        <w:t>NS not significant.</w:t>
      </w:r>
    </w:p>
    <w:p w:rsidR="00A5489C" w:rsidRDefault="00A5489C" w:rsidP="00A5489C">
      <w:pPr>
        <w:rPr>
          <w:rFonts w:cs="Arial"/>
          <w:color w:val="000000"/>
        </w:rPr>
      </w:pPr>
      <w:r>
        <w:rPr>
          <w:vertAlign w:val="superscript"/>
        </w:rPr>
        <w:t xml:space="preserve">a </w:t>
      </w:r>
      <w:r>
        <w:t>Cholest-4-ene-3β,6-diol and c</w:t>
      </w:r>
      <w:r w:rsidRPr="00493AAD">
        <w:t>holest-5-ene-3</w:t>
      </w:r>
      <w:r>
        <w:t>β,6-diol can be formed from 3</w:t>
      </w:r>
      <w:r w:rsidRPr="00E47CD0">
        <w:rPr>
          <w:rFonts w:cs="Arial"/>
        </w:rPr>
        <w:t>β</w:t>
      </w:r>
      <w:r>
        <w:t>-hydroxy</w:t>
      </w:r>
      <w:r>
        <w:rPr>
          <w:rFonts w:cs="Arial"/>
          <w:color w:val="000000"/>
        </w:rPr>
        <w:t>cholestan-5,6-</w:t>
      </w:r>
      <w:r w:rsidRPr="00A1558A">
        <w:rPr>
          <w:rFonts w:cs="Arial"/>
          <w:color w:val="000000"/>
        </w:rPr>
        <w:t>epoxide</w:t>
      </w:r>
      <w:r>
        <w:rPr>
          <w:rFonts w:cs="Arial"/>
          <w:color w:val="000000"/>
        </w:rPr>
        <w:t>s via hydration and subsequent dehydration during sample preparation.</w:t>
      </w:r>
    </w:p>
    <w:p w:rsidR="00A5489C" w:rsidRDefault="00A5489C" w:rsidP="00A5489C">
      <w:pPr>
        <w:rPr>
          <w:rFonts w:cs="Arial"/>
          <w:color w:val="000000"/>
        </w:rPr>
      </w:pPr>
      <w:r>
        <w:rPr>
          <w:rFonts w:cs="Arial"/>
          <w:color w:val="000000"/>
          <w:vertAlign w:val="superscript"/>
        </w:rPr>
        <w:t xml:space="preserve">b </w:t>
      </w:r>
      <w:r>
        <w:rPr>
          <w:rFonts w:cs="Arial"/>
          <w:color w:val="000000"/>
        </w:rPr>
        <w:t>Values for 25-D</w:t>
      </w:r>
      <w:r>
        <w:rPr>
          <w:rFonts w:cs="Arial"/>
          <w:color w:val="000000"/>
          <w:vertAlign w:val="subscript"/>
        </w:rPr>
        <w:t xml:space="preserve">3 </w:t>
      </w:r>
      <w:r>
        <w:rPr>
          <w:rFonts w:cs="Arial"/>
          <w:color w:val="000000"/>
        </w:rPr>
        <w:t>are quantitative estimates.</w:t>
      </w:r>
    </w:p>
    <w:p w:rsidR="00A5489C" w:rsidRPr="00A5489C" w:rsidRDefault="00A5489C" w:rsidP="00A5489C">
      <w:pPr>
        <w:rPr>
          <w:rFonts w:cs="Arial"/>
          <w:color w:val="000000"/>
        </w:rPr>
      </w:pPr>
      <w:r>
        <w:rPr>
          <w:rFonts w:cs="Arial"/>
          <w:color w:val="000000"/>
          <w:vertAlign w:val="superscript"/>
        </w:rPr>
        <w:t>c</w:t>
      </w:r>
      <w:r>
        <w:rPr>
          <w:rFonts w:cs="Arial"/>
          <w:color w:val="000000"/>
        </w:rPr>
        <w:t xml:space="preserve"> From reference [1</w:t>
      </w:r>
      <w:r w:rsidR="003910A7">
        <w:rPr>
          <w:rFonts w:cs="Arial"/>
          <w:color w:val="000000"/>
        </w:rPr>
        <w:t>9</w:t>
      </w:r>
      <w:r>
        <w:rPr>
          <w:rFonts w:cs="Arial"/>
          <w:color w:val="000000"/>
        </w:rPr>
        <w:t>].</w:t>
      </w:r>
    </w:p>
    <w:p w:rsidR="00A5489C" w:rsidRPr="00A5489C" w:rsidRDefault="00A5489C" w:rsidP="00A5489C">
      <w:pPr>
        <w:jc w:val="both"/>
      </w:pPr>
      <w:r>
        <w:t xml:space="preserve"> </w:t>
      </w:r>
    </w:p>
    <w:p w:rsidR="00CF599A" w:rsidRPr="00A5489C" w:rsidRDefault="00CF599A" w:rsidP="00AD5D46">
      <w:pPr>
        <w:jc w:val="both"/>
        <w:rPr>
          <w:rFonts w:cs="Arial"/>
          <w:iCs/>
        </w:rPr>
      </w:pPr>
    </w:p>
    <w:sectPr w:rsidR="00CF599A" w:rsidRPr="00A5489C" w:rsidSect="009B072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489C" w:rsidRDefault="00A5489C" w:rsidP="00A5489C">
      <w:pPr>
        <w:spacing w:after="0" w:line="240" w:lineRule="auto"/>
      </w:pPr>
      <w:r>
        <w:separator/>
      </w:r>
    </w:p>
  </w:endnote>
  <w:endnote w:type="continuationSeparator" w:id="0">
    <w:p w:rsidR="00A5489C" w:rsidRDefault="00A5489C" w:rsidP="00A54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227909"/>
      <w:docPartObj>
        <w:docPartGallery w:val="Page Numbers (Bottom of Page)"/>
        <w:docPartUnique/>
      </w:docPartObj>
    </w:sdtPr>
    <w:sdtContent>
      <w:p w:rsidR="00A5489C" w:rsidRDefault="00C64456">
        <w:pPr>
          <w:pStyle w:val="Footer"/>
          <w:jc w:val="right"/>
        </w:pPr>
        <w:fldSimple w:instr=" PAGE   \* MERGEFORMAT ">
          <w:r w:rsidR="004E65DC">
            <w:rPr>
              <w:noProof/>
            </w:rPr>
            <w:t>1</w:t>
          </w:r>
        </w:fldSimple>
      </w:p>
    </w:sdtContent>
  </w:sdt>
  <w:p w:rsidR="00A5489C" w:rsidRDefault="00A548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489C" w:rsidRDefault="00A5489C" w:rsidP="00A5489C">
      <w:pPr>
        <w:spacing w:after="0" w:line="240" w:lineRule="auto"/>
      </w:pPr>
      <w:r>
        <w:separator/>
      </w:r>
    </w:p>
  </w:footnote>
  <w:footnote w:type="continuationSeparator" w:id="0">
    <w:p w:rsidR="00A5489C" w:rsidRDefault="00A5489C" w:rsidP="00A54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F2E59"/>
    <w:rsid w:val="00077C2A"/>
    <w:rsid w:val="001663DC"/>
    <w:rsid w:val="0016705A"/>
    <w:rsid w:val="001A199A"/>
    <w:rsid w:val="001C0C0A"/>
    <w:rsid w:val="00203F4F"/>
    <w:rsid w:val="00257003"/>
    <w:rsid w:val="002B70A9"/>
    <w:rsid w:val="002C6039"/>
    <w:rsid w:val="003910A7"/>
    <w:rsid w:val="00415B7E"/>
    <w:rsid w:val="00417754"/>
    <w:rsid w:val="00493AAD"/>
    <w:rsid w:val="004E65DC"/>
    <w:rsid w:val="00585E7A"/>
    <w:rsid w:val="007C76C2"/>
    <w:rsid w:val="007D33F8"/>
    <w:rsid w:val="00830475"/>
    <w:rsid w:val="00835099"/>
    <w:rsid w:val="00844099"/>
    <w:rsid w:val="008A5BD9"/>
    <w:rsid w:val="008B252C"/>
    <w:rsid w:val="009B0725"/>
    <w:rsid w:val="00A1558A"/>
    <w:rsid w:val="00A5489C"/>
    <w:rsid w:val="00A80504"/>
    <w:rsid w:val="00AD5D46"/>
    <w:rsid w:val="00B26404"/>
    <w:rsid w:val="00B45FFD"/>
    <w:rsid w:val="00BB471B"/>
    <w:rsid w:val="00C64456"/>
    <w:rsid w:val="00CD7737"/>
    <w:rsid w:val="00CF599A"/>
    <w:rsid w:val="00D32EDC"/>
    <w:rsid w:val="00DB490E"/>
    <w:rsid w:val="00DF2E59"/>
    <w:rsid w:val="00E1387B"/>
    <w:rsid w:val="00E47CD0"/>
    <w:rsid w:val="00EB6812"/>
    <w:rsid w:val="00FF33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E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2E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E5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54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5489C"/>
  </w:style>
  <w:style w:type="paragraph" w:styleId="Footer">
    <w:name w:val="footer"/>
    <w:basedOn w:val="Normal"/>
    <w:link w:val="FooterChar"/>
    <w:uiPriority w:val="99"/>
    <w:unhideWhenUsed/>
    <w:rsid w:val="00A54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8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655A41-9A45-401C-9A53-CAABEA11D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2</cp:revision>
  <dcterms:created xsi:type="dcterms:W3CDTF">2014-12-15T12:01:00Z</dcterms:created>
  <dcterms:modified xsi:type="dcterms:W3CDTF">2014-12-15T12:01:00Z</dcterms:modified>
</cp:coreProperties>
</file>